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504BF" w14:textId="33AC9D0F" w:rsidR="00C07326" w:rsidRPr="005431E4" w:rsidRDefault="002007F8" w:rsidP="002007F8">
      <w:pPr>
        <w:spacing w:after="0" w:line="480" w:lineRule="auto"/>
        <w:rPr>
          <w:b/>
          <w:bCs/>
          <w:sz w:val="24"/>
          <w:szCs w:val="24"/>
        </w:rPr>
      </w:pPr>
      <w:r w:rsidRPr="002007F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bookmarkStart w:id="0" w:name="_GoBack"/>
      <w:bookmarkEnd w:id="0"/>
      <w:r w:rsidRPr="002007F8">
        <w:rPr>
          <w:b/>
          <w:bCs/>
          <w:sz w:val="24"/>
          <w:szCs w:val="24"/>
        </w:rPr>
        <w:t xml:space="preserve"> Table</w:t>
      </w:r>
      <w:r>
        <w:rPr>
          <w:b/>
          <w:bCs/>
          <w:sz w:val="24"/>
          <w:szCs w:val="24"/>
        </w:rPr>
        <w:t>:</w:t>
      </w:r>
      <w:r w:rsidR="00C07326" w:rsidRPr="005431E4">
        <w:rPr>
          <w:b/>
          <w:bCs/>
          <w:sz w:val="24"/>
          <w:szCs w:val="24"/>
        </w:rPr>
        <w:t xml:space="preserve"> </w:t>
      </w:r>
      <w:r w:rsidR="00EA6EF8">
        <w:rPr>
          <w:b/>
          <w:bCs/>
          <w:sz w:val="24"/>
          <w:szCs w:val="24"/>
        </w:rPr>
        <w:t>S</w:t>
      </w:r>
      <w:r w:rsidR="00C07326" w:rsidRPr="005431E4">
        <w:rPr>
          <w:b/>
          <w:bCs/>
          <w:sz w:val="24"/>
          <w:szCs w:val="24"/>
        </w:rPr>
        <w:t>earch strategies</w:t>
      </w:r>
      <w:r w:rsidR="00127794">
        <w:rPr>
          <w:b/>
          <w:bCs/>
          <w:sz w:val="24"/>
          <w:szCs w:val="24"/>
        </w:rPr>
        <w:t xml:space="preserve"> (results of the primary search conducted </w:t>
      </w:r>
      <w:r w:rsidR="00127794" w:rsidRPr="00127794">
        <w:rPr>
          <w:b/>
          <w:bCs/>
          <w:sz w:val="24"/>
          <w:szCs w:val="24"/>
        </w:rPr>
        <w:t>on November 11, 2020</w:t>
      </w:r>
      <w:r w:rsidR="00127794">
        <w:rPr>
          <w:b/>
          <w:bCs/>
          <w:sz w:val="24"/>
          <w:szCs w:val="24"/>
        </w:rPr>
        <w:t>)</w:t>
      </w:r>
    </w:p>
    <w:p w14:paraId="7EFB8FBD" w14:textId="3230F1A1" w:rsidR="00765CAF" w:rsidRPr="00F2158A" w:rsidRDefault="00C07326" w:rsidP="00F2158A">
      <w:pPr>
        <w:spacing w:after="0"/>
        <w:rPr>
          <w:sz w:val="18"/>
          <w:szCs w:val="18"/>
        </w:rPr>
      </w:pPr>
      <w:r w:rsidRPr="00F2158A">
        <w:rPr>
          <w:sz w:val="18"/>
          <w:szCs w:val="18"/>
        </w:rPr>
        <w:t>PubMed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628"/>
        <w:gridCol w:w="1056"/>
        <w:gridCol w:w="7968"/>
        <w:gridCol w:w="945"/>
      </w:tblGrid>
      <w:tr w:rsidR="00F2158A" w:rsidRPr="00F2158A" w14:paraId="6EE94CBC" w14:textId="77777777" w:rsidTr="00F2158A">
        <w:trPr>
          <w:trHeight w:val="287"/>
        </w:trPr>
        <w:tc>
          <w:tcPr>
            <w:tcW w:w="630" w:type="dxa"/>
            <w:shd w:val="clear" w:color="auto" w:fill="FFF2CC" w:themeFill="accent4" w:themeFillTint="33"/>
          </w:tcPr>
          <w:p w14:paraId="509D9E80" w14:textId="5308395F" w:rsidR="00765CAF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057" w:type="dxa"/>
            <w:shd w:val="clear" w:color="auto" w:fill="FFF2CC" w:themeFill="accent4" w:themeFillTint="33"/>
          </w:tcPr>
          <w:p w14:paraId="49D674C8" w14:textId="683790B3" w:rsidR="00765CAF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Command</w:t>
            </w:r>
          </w:p>
        </w:tc>
        <w:tc>
          <w:tcPr>
            <w:tcW w:w="8010" w:type="dxa"/>
            <w:shd w:val="clear" w:color="auto" w:fill="FFF2CC" w:themeFill="accent4" w:themeFillTint="33"/>
          </w:tcPr>
          <w:p w14:paraId="434B0628" w14:textId="5D17EA07" w:rsidR="00765CAF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Strategies and keywords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14:paraId="3037FCC8" w14:textId="02E04E5D" w:rsidR="00765CAF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F2158A" w:rsidRPr="00F2158A" w14:paraId="62C013F4" w14:textId="77777777" w:rsidTr="00F2158A">
        <w:tc>
          <w:tcPr>
            <w:tcW w:w="630" w:type="dxa"/>
          </w:tcPr>
          <w:p w14:paraId="0731BE76" w14:textId="2081991D" w:rsidR="00765CAF" w:rsidRPr="00F2158A" w:rsidRDefault="00765CAF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</w:t>
            </w:r>
          </w:p>
        </w:tc>
        <w:tc>
          <w:tcPr>
            <w:tcW w:w="1057" w:type="dxa"/>
          </w:tcPr>
          <w:p w14:paraId="1A647994" w14:textId="77777777" w:rsidR="00765CAF" w:rsidRPr="00F2158A" w:rsidRDefault="00765CAF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1B98EBE6" w14:textId="71A93C0E" w:rsidR="00765CAF" w:rsidRPr="00F2158A" w:rsidRDefault="00765CAF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((((((((((((("2019 novel coronavirus"[Title/Abstract]) OR ("COVID19"[Title/Abstract])) OR ("COVID-19"[Title/Abstract])) OR ("COVID 2019"[Title/Abstract])) OR ("2019-novel CoV"[Title/Abstract])) OR ("SARS-cov-2"[Title/Abstract])) OR ("SARS-CoV2"[Title/Abstract])) OR ("SARSCoV2"[Title/Abstract])) OR ("SARSCoV-2"[Title/Abstract])) OR ("2019-ncov"[Title/Abstract])) OR ("coronavirus disease 2019"[Title/Abstract])) OR ("coronavirus disease-19"[Title/Abstract])) OR ("2019ncov"[Title/Abstract])) OR ("SARS coronavirus 2"[Title/Abstract])) OR ("severe acute respiratory syndrome coronavirus 2"[Title/Abstract])</w:t>
            </w:r>
          </w:p>
        </w:tc>
        <w:tc>
          <w:tcPr>
            <w:tcW w:w="900" w:type="dxa"/>
          </w:tcPr>
          <w:p w14:paraId="549E94D2" w14:textId="57FD01C9" w:rsidR="00765CAF" w:rsidRPr="00F2158A" w:rsidRDefault="0090273A" w:rsidP="00F2158A">
            <w:pPr>
              <w:rPr>
                <w:sz w:val="18"/>
                <w:szCs w:val="18"/>
              </w:rPr>
            </w:pPr>
            <w:hyperlink r:id="rId8" w:history="1">
              <w:r w:rsidR="00765CAF" w:rsidRPr="00F2158A">
                <w:rPr>
                  <w:rStyle w:val="Hyperlink"/>
                  <w:color w:val="auto"/>
                  <w:sz w:val="18"/>
                  <w:szCs w:val="18"/>
                </w:rPr>
                <w:t>72,103</w:t>
              </w:r>
            </w:hyperlink>
          </w:p>
        </w:tc>
      </w:tr>
      <w:tr w:rsidR="00F2158A" w:rsidRPr="00F2158A" w14:paraId="11491946" w14:textId="77777777" w:rsidTr="00F2158A">
        <w:tc>
          <w:tcPr>
            <w:tcW w:w="630" w:type="dxa"/>
          </w:tcPr>
          <w:p w14:paraId="7DCA6568" w14:textId="79C66FD6" w:rsidR="00765CAF" w:rsidRPr="00F2158A" w:rsidRDefault="00765CAF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2</w:t>
            </w:r>
          </w:p>
        </w:tc>
        <w:tc>
          <w:tcPr>
            <w:tcW w:w="1057" w:type="dxa"/>
          </w:tcPr>
          <w:p w14:paraId="58A14AF4" w14:textId="77777777" w:rsidR="00765CAF" w:rsidRPr="00F2158A" w:rsidRDefault="00765CAF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3EC55C5D" w14:textId="1AA6161F" w:rsidR="00765CAF" w:rsidRPr="00F2158A" w:rsidRDefault="00765CAF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"severe acute respiratory syndrome coronavirus 2"[Supplementary Concept]) OR ("COVID-19"[Supplementary Concept])</w:t>
            </w:r>
          </w:p>
        </w:tc>
        <w:tc>
          <w:tcPr>
            <w:tcW w:w="900" w:type="dxa"/>
          </w:tcPr>
          <w:p w14:paraId="347540F0" w14:textId="1F594317" w:rsidR="00765CAF" w:rsidRPr="00F2158A" w:rsidRDefault="0090273A" w:rsidP="00F2158A">
            <w:pPr>
              <w:rPr>
                <w:sz w:val="18"/>
                <w:szCs w:val="18"/>
              </w:rPr>
            </w:pPr>
            <w:hyperlink r:id="rId9" w:history="1">
              <w:r w:rsidR="00765CAF" w:rsidRPr="00F2158A">
                <w:rPr>
                  <w:rStyle w:val="Hyperlink"/>
                  <w:color w:val="auto"/>
                  <w:sz w:val="18"/>
                  <w:szCs w:val="18"/>
                </w:rPr>
                <w:t>36,869</w:t>
              </w:r>
            </w:hyperlink>
          </w:p>
        </w:tc>
      </w:tr>
      <w:tr w:rsidR="00F2158A" w:rsidRPr="00F2158A" w14:paraId="7C349C31" w14:textId="77777777" w:rsidTr="00F2158A">
        <w:tc>
          <w:tcPr>
            <w:tcW w:w="630" w:type="dxa"/>
            <w:shd w:val="clear" w:color="auto" w:fill="auto"/>
          </w:tcPr>
          <w:p w14:paraId="3C5B3CFD" w14:textId="1A928FF5" w:rsidR="00765CAF" w:rsidRPr="00F2158A" w:rsidRDefault="00765CAF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3</w:t>
            </w:r>
          </w:p>
        </w:tc>
        <w:tc>
          <w:tcPr>
            <w:tcW w:w="1057" w:type="dxa"/>
            <w:shd w:val="clear" w:color="auto" w:fill="auto"/>
          </w:tcPr>
          <w:p w14:paraId="133F9659" w14:textId="77777777" w:rsidR="00765CAF" w:rsidRPr="00F2158A" w:rsidRDefault="00765CAF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  <w:shd w:val="clear" w:color="auto" w:fill="auto"/>
          </w:tcPr>
          <w:p w14:paraId="09777F0B" w14:textId="45102970" w:rsidR="00765CAF" w:rsidRPr="00F2158A" w:rsidRDefault="00765CAF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("severe acute respiratory syndrome coronavirus 2"[Supplementary Concept]) OR ("COVID-19"[Supplementary Concept])) OR ((((((((((((((("2019 novel coronavirus"[Title/Abstract]) OR ("COVID19"[Title/Abstract])) OR ("COVID-19"[Title/Abstract])) OR ("COVID 2019"[Title/Abstract])) OR ("2019-novel CoV"[Title/Abstract])) OR ("SARS-cov-2"[Title/Abstract])) OR ("SARS-CoV2"[Title/Abstract])) OR ("SARSCoV2"[Title/Abstract])) OR ("SARSCoV-2"[Title/Abstract])) OR ("2019-ncov"[Title/Abstract])) OR ("coronavirus disease 2019"[Title/Abstract])) OR ("coronavirus disease-19"[Title/Abstract])) OR ("2019ncov"[Title/Abstract])) OR ("SARS coronavirus 2"[Title/Abstract])) OR ("severe acute respiratory syndrome coronavirus 2"[Title/Abstract]))</w:t>
            </w:r>
          </w:p>
        </w:tc>
        <w:tc>
          <w:tcPr>
            <w:tcW w:w="900" w:type="dxa"/>
            <w:shd w:val="clear" w:color="auto" w:fill="auto"/>
          </w:tcPr>
          <w:p w14:paraId="48519101" w14:textId="60C0C432" w:rsidR="00765CAF" w:rsidRPr="00F2158A" w:rsidRDefault="0090273A" w:rsidP="00F2158A">
            <w:pPr>
              <w:rPr>
                <w:sz w:val="18"/>
                <w:szCs w:val="18"/>
              </w:rPr>
            </w:pPr>
            <w:hyperlink r:id="rId10" w:history="1">
              <w:r w:rsidR="00765CAF" w:rsidRPr="00F2158A">
                <w:rPr>
                  <w:rStyle w:val="Hyperlink"/>
                  <w:color w:val="auto"/>
                  <w:sz w:val="18"/>
                  <w:szCs w:val="18"/>
                </w:rPr>
                <w:t>73,845</w:t>
              </w:r>
            </w:hyperlink>
          </w:p>
        </w:tc>
      </w:tr>
      <w:tr w:rsidR="00F2158A" w:rsidRPr="00F2158A" w14:paraId="47497A96" w14:textId="77777777" w:rsidTr="00F2158A">
        <w:tc>
          <w:tcPr>
            <w:tcW w:w="630" w:type="dxa"/>
          </w:tcPr>
          <w:p w14:paraId="0958F2EC" w14:textId="5C2C9D0A" w:rsidR="00765CAF" w:rsidRPr="00F2158A" w:rsidRDefault="00EB76C6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4</w:t>
            </w:r>
          </w:p>
        </w:tc>
        <w:tc>
          <w:tcPr>
            <w:tcW w:w="1057" w:type="dxa"/>
          </w:tcPr>
          <w:p w14:paraId="346C0999" w14:textId="77777777" w:rsidR="00765CAF" w:rsidRPr="00F2158A" w:rsidRDefault="00765CAF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2FB8FF76" w14:textId="0765E5B9" w:rsidR="00765CAF" w:rsidRPr="00F2158A" w:rsidRDefault="00EB76C6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((((((((("Non-pharmaceutical intervention*"[Title/Abstract]) OR ("Public heath intervention*"[Title/Abstract])) OR (Isolat*[Title/Abstract])) OR (quarantin*[Title/Abstract])) OR (Lockdown[Title/Abstract])) OR ("lock down"[Title/Abstract])) OR ("social distanc*"[Title/Abstract])) OR ("physical distanc*"[Title/Abstract])) OR ("Patient isolation"[MeSH Terms])) OR ("quarantine"[MeSH Terms])) OR ("social distance"[MeSH Terms])</w:t>
            </w:r>
          </w:p>
        </w:tc>
        <w:tc>
          <w:tcPr>
            <w:tcW w:w="900" w:type="dxa"/>
          </w:tcPr>
          <w:p w14:paraId="672D1347" w14:textId="09541124" w:rsidR="00765CAF" w:rsidRPr="00F2158A" w:rsidRDefault="0090273A" w:rsidP="00F2158A">
            <w:pPr>
              <w:rPr>
                <w:sz w:val="18"/>
                <w:szCs w:val="18"/>
              </w:rPr>
            </w:pPr>
            <w:hyperlink r:id="rId11" w:history="1">
              <w:r w:rsidR="00EB76C6" w:rsidRPr="00F2158A">
                <w:rPr>
                  <w:rStyle w:val="Hyperlink"/>
                  <w:color w:val="auto"/>
                  <w:sz w:val="18"/>
                  <w:szCs w:val="18"/>
                </w:rPr>
                <w:t>1,375,128</w:t>
              </w:r>
            </w:hyperlink>
          </w:p>
        </w:tc>
      </w:tr>
      <w:tr w:rsidR="00F2158A" w:rsidRPr="00F2158A" w14:paraId="275E8A71" w14:textId="77777777" w:rsidTr="00F2158A">
        <w:tc>
          <w:tcPr>
            <w:tcW w:w="630" w:type="dxa"/>
          </w:tcPr>
          <w:p w14:paraId="68F0A6A1" w14:textId="2087E8C6" w:rsidR="00765CAF" w:rsidRPr="00F2158A" w:rsidRDefault="00EB76C6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5</w:t>
            </w:r>
          </w:p>
        </w:tc>
        <w:tc>
          <w:tcPr>
            <w:tcW w:w="1057" w:type="dxa"/>
          </w:tcPr>
          <w:p w14:paraId="73355C08" w14:textId="77777777" w:rsidR="00765CAF" w:rsidRPr="00F2158A" w:rsidRDefault="00765CAF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61188E2C" w14:textId="72943674" w:rsidR="00765CAF" w:rsidRPr="00F2158A" w:rsidRDefault="00EB76C6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(((((((((((("community containment"[Title/Abstract]) OR ("containment area"[Title/Abstract])) OR (Suppress*[Title/Abstract])) OR (Mitigate*[Title/Abstract])) OR ("contact trac*"[Title/Abstract])) OR ("partner notification*"[Title/Abstract])) OR ("Media* report*"[Title/Abstract])) OR ("contact tracing"[MeSH Terms])) OR (stay* home[Title/Abstract])) OR (stay* at home[Title/Abstract])) OR (travel* ban[Title/Abstract])) OR (avoid crowd* area*[Title/Abstract])) OR (protect* material*[Title/Abstract])) OR (Mask*[Title/Abstract])</w:t>
            </w:r>
          </w:p>
        </w:tc>
        <w:tc>
          <w:tcPr>
            <w:tcW w:w="900" w:type="dxa"/>
          </w:tcPr>
          <w:p w14:paraId="06132426" w14:textId="499FD1D2" w:rsidR="00765CAF" w:rsidRPr="00F2158A" w:rsidRDefault="0090273A" w:rsidP="00F2158A">
            <w:pPr>
              <w:rPr>
                <w:sz w:val="18"/>
                <w:szCs w:val="18"/>
              </w:rPr>
            </w:pPr>
            <w:hyperlink r:id="rId12" w:history="1">
              <w:r w:rsidR="00EB76C6" w:rsidRPr="00F2158A">
                <w:rPr>
                  <w:rStyle w:val="Hyperlink"/>
                  <w:color w:val="auto"/>
                  <w:sz w:val="18"/>
                  <w:szCs w:val="18"/>
                </w:rPr>
                <w:t>924,760</w:t>
              </w:r>
            </w:hyperlink>
          </w:p>
        </w:tc>
      </w:tr>
      <w:tr w:rsidR="00F2158A" w:rsidRPr="00F2158A" w14:paraId="07D9CA05" w14:textId="77777777" w:rsidTr="00F2158A">
        <w:tc>
          <w:tcPr>
            <w:tcW w:w="630" w:type="dxa"/>
            <w:shd w:val="clear" w:color="auto" w:fill="auto"/>
          </w:tcPr>
          <w:p w14:paraId="70F1D336" w14:textId="4B502D71" w:rsidR="00EB76C6" w:rsidRPr="00F2158A" w:rsidRDefault="00EB76C6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6</w:t>
            </w:r>
          </w:p>
        </w:tc>
        <w:tc>
          <w:tcPr>
            <w:tcW w:w="1057" w:type="dxa"/>
            <w:shd w:val="clear" w:color="auto" w:fill="auto"/>
          </w:tcPr>
          <w:p w14:paraId="0840A75F" w14:textId="0B0D807F" w:rsidR="00EB76C6" w:rsidRPr="00F2158A" w:rsidRDefault="00EB76C6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5 OR #4</w:t>
            </w:r>
          </w:p>
        </w:tc>
        <w:tc>
          <w:tcPr>
            <w:tcW w:w="8010" w:type="dxa"/>
            <w:shd w:val="clear" w:color="auto" w:fill="auto"/>
            <w:vAlign w:val="center"/>
          </w:tcPr>
          <w:p w14:paraId="33619897" w14:textId="278B974D" w:rsidR="00EB76C6" w:rsidRPr="00F2158A" w:rsidRDefault="00EB76C6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((((((((((((("community containment"[Title/Abstract]) OR ("containment area"[Title/Abstract])) OR (Suppress*[Title/Abstract])) OR (Mitigate*[Title/Abstract])) OR ("contact trac*"[Title/Abstract])) OR ("partner notification*"[Title/Abstract])) OR ("Media* report*"[Title/Abstract])) OR ("contact tracing"[MeSH Terms])) OR (stay* home[Title/Abstract])) OR (stay* at home[Title/Abstract])) OR (travel* ban[Title/Abstract])) OR (avoid crowd* area*[Title/Abstract])) OR (protect* material*[Title/Abstract])) OR (Mask*[Title/Abstract])) OR ((((((((((("Non-pharmaceutical intervention*"[Title/Abstract]) OR ("Public heath intervention*"[Title/Abstract])) OR (Isolat*[Title/Abstract])) OR (quarantin*[Title/Abstract])) OR (Lockdown[Title/Abstract])) OR ("lock down"[Title/Abstract])) OR ("social distanc*"[Title/Abstract])) OR ("physical distanc*"[Title/Abstract])) OR ("Patient isolation"[MeSH Terms])) OR ("quarantine"[MeSH Terms])) OR ("social distance"[MeSH Terms])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27B1B8" w14:textId="1A964873" w:rsidR="00EB76C6" w:rsidRPr="00F2158A" w:rsidRDefault="0090273A" w:rsidP="00F2158A">
            <w:pPr>
              <w:rPr>
                <w:sz w:val="18"/>
                <w:szCs w:val="18"/>
              </w:rPr>
            </w:pPr>
            <w:hyperlink r:id="rId13" w:history="1">
              <w:r w:rsidR="00EB76C6" w:rsidRPr="00F2158A">
                <w:rPr>
                  <w:rStyle w:val="Hyperlink"/>
                  <w:color w:val="auto"/>
                  <w:sz w:val="18"/>
                  <w:szCs w:val="18"/>
                </w:rPr>
                <w:t>2,242,985</w:t>
              </w:r>
            </w:hyperlink>
          </w:p>
        </w:tc>
      </w:tr>
      <w:tr w:rsidR="00F2158A" w:rsidRPr="00F2158A" w14:paraId="5150599F" w14:textId="77777777" w:rsidTr="00F2158A">
        <w:tc>
          <w:tcPr>
            <w:tcW w:w="630" w:type="dxa"/>
          </w:tcPr>
          <w:p w14:paraId="4927E40E" w14:textId="1A366F51" w:rsidR="000960E3" w:rsidRPr="00F2158A" w:rsidRDefault="000960E3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7</w:t>
            </w:r>
          </w:p>
        </w:tc>
        <w:tc>
          <w:tcPr>
            <w:tcW w:w="1057" w:type="dxa"/>
          </w:tcPr>
          <w:p w14:paraId="1A64B671" w14:textId="77777777" w:rsidR="000960E3" w:rsidRPr="00F2158A" w:rsidRDefault="000960E3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  <w:vAlign w:val="center"/>
          </w:tcPr>
          <w:p w14:paraId="24B7E039" w14:textId="786AC17F" w:rsidR="000960E3" w:rsidRPr="00F2158A" w:rsidRDefault="000960E3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>(((((((((((((((((Mortality[Title/Abstract]) OR (Morbidity[Title/Abstract])) OR (Incidence[Title/Abstract])) OR (Prevalence[Title/Abstract])) OR (Hospitaliz*[Title/Abstract])) OR ("intensive care"[Title/Abstract])) OR ("ICU hospitalization"[Title/Abstract])) OR ("intensive care hospitalization"[Title/Abstract])) OR (new case*[Title/Abstract])) OR ("new case*"[Title/Abstract])) OR (basic reproduction number[Title/Abstract])) OR ("basic reproduction number"[Title/Abstract])) OR ("incidence"[MeSH Terms])) OR ("prevalence"[MeSH Terms])) OR ("mortality"[MeSH Terms])) OR ("morbidity"[MeSH Terms])) OR ("hospitalization"[MeSH Terms])) OR ("basic reproduction number"[MeSH Terms])</w:t>
            </w:r>
          </w:p>
        </w:tc>
        <w:tc>
          <w:tcPr>
            <w:tcW w:w="900" w:type="dxa"/>
          </w:tcPr>
          <w:p w14:paraId="3D21B603" w14:textId="49F12AAA" w:rsidR="000960E3" w:rsidRPr="00F2158A" w:rsidRDefault="0090273A" w:rsidP="00F2158A">
            <w:pPr>
              <w:rPr>
                <w:sz w:val="18"/>
                <w:szCs w:val="18"/>
              </w:rPr>
            </w:pPr>
            <w:hyperlink r:id="rId14" w:history="1">
              <w:r w:rsidR="000960E3" w:rsidRPr="00F2158A">
                <w:rPr>
                  <w:rStyle w:val="Hyperlink"/>
                  <w:color w:val="auto"/>
                  <w:sz w:val="18"/>
                  <w:szCs w:val="18"/>
                </w:rPr>
                <w:t>2,836,399</w:t>
              </w:r>
            </w:hyperlink>
          </w:p>
        </w:tc>
      </w:tr>
      <w:tr w:rsidR="00F2158A" w:rsidRPr="00F2158A" w14:paraId="75E1EACC" w14:textId="77777777" w:rsidTr="00F2158A">
        <w:tc>
          <w:tcPr>
            <w:tcW w:w="630" w:type="dxa"/>
          </w:tcPr>
          <w:p w14:paraId="1AC82E03" w14:textId="382DBA27" w:rsidR="000960E3" w:rsidRPr="00F2158A" w:rsidRDefault="000960E3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8</w:t>
            </w:r>
          </w:p>
        </w:tc>
        <w:tc>
          <w:tcPr>
            <w:tcW w:w="1057" w:type="dxa"/>
          </w:tcPr>
          <w:p w14:paraId="0C99F166" w14:textId="5D5644B1" w:rsidR="000960E3" w:rsidRPr="00F2158A" w:rsidRDefault="000960E3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7 AND #6 AND #3</w:t>
            </w:r>
          </w:p>
        </w:tc>
        <w:tc>
          <w:tcPr>
            <w:tcW w:w="8010" w:type="dxa"/>
          </w:tcPr>
          <w:p w14:paraId="08CE9466" w14:textId="48881765" w:rsidR="000960E3" w:rsidRPr="00F2158A" w:rsidRDefault="000960E3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Search: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t xml:space="preserve">(((((((((((((((((((Mortality[Title/Abstract]) OR (Morbidity[Title/Abstract])) OR (Incidence[Title/Abstract])) OR (Prevalence[Title/Abstract])) OR (Hospitaliz*[Title/Abstract])) OR ("intensive care"[Title/Abstract])) OR ("ICU hospitalization"[Title/Abstract])) OR ("intensive care hospitalization"[Title/Abstract])) OR (new case*[Title/Abstract])) OR ("new case*"[Title/Abstract])) OR (basic reproduction number[Title/Abstract])) OR ("basic reproduction number"[Title/Abstract])) OR ("incidence"[MeSH Terms])) OR ("prevalence"[MeSH Terms])) OR ("mortality"[MeSH Terms])) OR ("morbidity"[MeSH Terms])) OR ("hospitalization"[MeSH Terms])) OR ("basic reproduction number"[MeSH Terms])) AND ((((((((((((((("community containment"[Title/Abstract]) OR ("containment area"[Title/Abstract])) OR (Suppress*[Title/Abstract])) OR (Mitigate*[Title/Abstract])) OR ("contact </w:t>
            </w:r>
            <w:r w:rsidRPr="00F2158A">
              <w:rPr>
                <w:rStyle w:val="Strong"/>
                <w:b w:val="0"/>
                <w:bCs w:val="0"/>
                <w:sz w:val="18"/>
                <w:szCs w:val="18"/>
              </w:rPr>
              <w:lastRenderedPageBreak/>
              <w:t>trac*"[Title/Abstract])) OR ("partner notification*"[Title/Abstract])) OR ("Media* report*"[Title/Abstract])) OR ("contact tracing"[MeSH Terms])) OR (stay* home[Title/Abstract])) OR (stay* at home[Title/Abstract])) OR (travel* ban[Title/Abstract])) OR (avoid crowd* area*[Title/Abstract])) OR (protect* material*[Title/Abstract])) OR (Mask*[Title/Abstract])) OR ((((((((((("Non-pharmaceutical intervention*"[Title/Abstract]) OR ("Public heath intervention*"[Title/Abstract])) OR (Isolat*[Title/Abstract])) OR (quarantin*[Title/Abstract])) OR (Lockdown[Title/Abstract])) OR ("lock down"[Title/Abstract])) OR ("social distanc*"[Title/Abstract])) OR ("physical distanc*"[Title/Abstract])) OR ("Patient isolation"[MeSH Terms])) OR ("quarantine"[MeSH Terms])) OR ("social distance"[MeSH Terms])))) AND ((("severe acute respiratory syndrome coronavirus 2"[Supplementary Concept]) OR ("COVID-19"[Supplementary Concept])) OR ((((((((((((((("2019 novel coronavirus"[Title/Abstract]) OR ("COVID19"[Title/Abstract])) OR ("COVID-19"[Title/Abstract])) OR ("COVID 2019"[Title/Abstract])) OR ("2019-novel CoV"[Title/Abstract])) OR ("SARS-cov-2"[Title/Abstract])) OR ("SARS-CoV2"[Title/Abstract])) OR ("SARSCoV2"[Title/Abstract])) OR ("SARSCoV-2"[Title/Abstract])) OR ("2019-ncov"[Title/Abstract])) OR ("coronavirus disease 2019"[Title/Abstract])) OR ("coronavirus disease-19"[Title/Abstract])) OR ("2019ncov"[Title/Abstract])) OR ("SARS coronavirus 2"[Title/Abstract])) OR ("severe acute respiratory syndrome coronavirus 2"[Title/Abstract])))</w:t>
            </w:r>
          </w:p>
        </w:tc>
        <w:tc>
          <w:tcPr>
            <w:tcW w:w="900" w:type="dxa"/>
          </w:tcPr>
          <w:p w14:paraId="781FC553" w14:textId="70AEDF64" w:rsidR="000960E3" w:rsidRPr="00F2158A" w:rsidRDefault="0090273A" w:rsidP="00F2158A">
            <w:pPr>
              <w:rPr>
                <w:sz w:val="18"/>
                <w:szCs w:val="18"/>
              </w:rPr>
            </w:pPr>
            <w:hyperlink r:id="rId15" w:history="1">
              <w:r w:rsidR="000960E3" w:rsidRPr="00F2158A">
                <w:rPr>
                  <w:rStyle w:val="Hyperlink"/>
                  <w:color w:val="auto"/>
                  <w:sz w:val="18"/>
                  <w:szCs w:val="18"/>
                </w:rPr>
                <w:t>3,061</w:t>
              </w:r>
            </w:hyperlink>
          </w:p>
        </w:tc>
      </w:tr>
      <w:tr w:rsidR="00F2158A" w:rsidRPr="00F2158A" w14:paraId="5E07C83E" w14:textId="77777777" w:rsidTr="00F2158A">
        <w:tc>
          <w:tcPr>
            <w:tcW w:w="630" w:type="dxa"/>
            <w:shd w:val="clear" w:color="auto" w:fill="F2F2F2" w:themeFill="background1" w:themeFillShade="F2"/>
          </w:tcPr>
          <w:p w14:paraId="76F998CE" w14:textId="77777777" w:rsidR="000960E3" w:rsidRPr="00F2158A" w:rsidRDefault="000960E3" w:rsidP="00F2158A">
            <w:pPr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2F2F2" w:themeFill="background1" w:themeFillShade="F2"/>
          </w:tcPr>
          <w:p w14:paraId="60680B0C" w14:textId="72291653" w:rsidR="000960E3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Final</w:t>
            </w:r>
          </w:p>
        </w:tc>
        <w:tc>
          <w:tcPr>
            <w:tcW w:w="8010" w:type="dxa"/>
            <w:shd w:val="clear" w:color="auto" w:fill="F2F2F2" w:themeFill="background1" w:themeFillShade="F2"/>
          </w:tcPr>
          <w:p w14:paraId="127CC113" w14:textId="71698FF9" w:rsidR="000960E3" w:rsidRPr="00F2158A" w:rsidRDefault="000960E3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ENGLUSH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707B717" w14:textId="3AA510F6" w:rsidR="000960E3" w:rsidRPr="00F2158A" w:rsidRDefault="0090273A" w:rsidP="00F2158A">
            <w:pPr>
              <w:rPr>
                <w:b/>
                <w:bCs/>
                <w:sz w:val="18"/>
                <w:szCs w:val="18"/>
                <w:u w:val="single"/>
              </w:rPr>
            </w:pPr>
            <w:hyperlink r:id="rId16" w:history="1">
              <w:r w:rsidR="000960E3" w:rsidRPr="00F2158A">
                <w:rPr>
                  <w:rStyle w:val="Hyperlink"/>
                  <w:b/>
                  <w:bCs/>
                  <w:color w:val="auto"/>
                  <w:sz w:val="18"/>
                  <w:szCs w:val="18"/>
                </w:rPr>
                <w:t xml:space="preserve">(2,970) </w:t>
              </w:r>
            </w:hyperlink>
          </w:p>
        </w:tc>
      </w:tr>
    </w:tbl>
    <w:p w14:paraId="5027903B" w14:textId="2207228D" w:rsidR="00765CAF" w:rsidRPr="00F2158A" w:rsidRDefault="00765CAF" w:rsidP="00F2158A">
      <w:pPr>
        <w:rPr>
          <w:sz w:val="18"/>
          <w:szCs w:val="18"/>
        </w:rPr>
      </w:pPr>
    </w:p>
    <w:p w14:paraId="06C545DB" w14:textId="1A61976D" w:rsidR="00765CAF" w:rsidRPr="00F2158A" w:rsidRDefault="00272A05" w:rsidP="00F2158A">
      <w:pPr>
        <w:spacing w:after="0"/>
        <w:rPr>
          <w:sz w:val="18"/>
          <w:szCs w:val="18"/>
        </w:rPr>
      </w:pPr>
      <w:r w:rsidRPr="00F2158A">
        <w:rPr>
          <w:sz w:val="18"/>
          <w:szCs w:val="18"/>
        </w:rPr>
        <w:t>CINAHL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40"/>
        <w:gridCol w:w="1146"/>
        <w:gridCol w:w="7993"/>
        <w:gridCol w:w="918"/>
      </w:tblGrid>
      <w:tr w:rsidR="00F2158A" w:rsidRPr="00F2158A" w14:paraId="5FF4D833" w14:textId="77777777" w:rsidTr="00F2158A">
        <w:trPr>
          <w:trHeight w:val="251"/>
        </w:trPr>
        <w:tc>
          <w:tcPr>
            <w:tcW w:w="541" w:type="dxa"/>
            <w:shd w:val="clear" w:color="auto" w:fill="FFF2CC" w:themeFill="accent4" w:themeFillTint="33"/>
          </w:tcPr>
          <w:p w14:paraId="6128CBC0" w14:textId="374A2B4B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46" w:type="dxa"/>
            <w:shd w:val="clear" w:color="auto" w:fill="FFF2CC" w:themeFill="accent4" w:themeFillTint="33"/>
          </w:tcPr>
          <w:p w14:paraId="751D68DA" w14:textId="336B9C29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Command</w:t>
            </w:r>
          </w:p>
        </w:tc>
        <w:tc>
          <w:tcPr>
            <w:tcW w:w="8010" w:type="dxa"/>
            <w:shd w:val="clear" w:color="auto" w:fill="FFF2CC" w:themeFill="accent4" w:themeFillTint="33"/>
          </w:tcPr>
          <w:p w14:paraId="044C66D0" w14:textId="4252A869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Strategies and keywords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14:paraId="0210F788" w14:textId="7813A3FA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F2158A" w:rsidRPr="00F2158A" w14:paraId="02219219" w14:textId="77777777" w:rsidTr="00F2158A">
        <w:tc>
          <w:tcPr>
            <w:tcW w:w="541" w:type="dxa"/>
          </w:tcPr>
          <w:p w14:paraId="4F16F46C" w14:textId="00E08B75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</w:t>
            </w:r>
          </w:p>
        </w:tc>
        <w:tc>
          <w:tcPr>
            <w:tcW w:w="1146" w:type="dxa"/>
          </w:tcPr>
          <w:p w14:paraId="3EABA030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592D19D1" w14:textId="6955257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"2019 novel coronavirus" OR TI "COVID19" OR TI "COVID-19" OR TI "COVID 2019" OR TI "2019-novel CoV" OR TI "SARS-cov-2" OR TI "SARS-CoV2" OR TI "SARSCoV2" OR TI "SARSCoV-2" </w:t>
            </w:r>
          </w:p>
        </w:tc>
        <w:tc>
          <w:tcPr>
            <w:tcW w:w="900" w:type="dxa"/>
          </w:tcPr>
          <w:p w14:paraId="32445299" w14:textId="4CBDF06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18,084)</w:t>
            </w:r>
          </w:p>
        </w:tc>
      </w:tr>
      <w:tr w:rsidR="00F2158A" w:rsidRPr="00F2158A" w14:paraId="0AAC3C96" w14:textId="77777777" w:rsidTr="00F2158A">
        <w:tc>
          <w:tcPr>
            <w:tcW w:w="541" w:type="dxa"/>
          </w:tcPr>
          <w:p w14:paraId="5CEE8CBE" w14:textId="4152BAC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2</w:t>
            </w:r>
          </w:p>
        </w:tc>
        <w:tc>
          <w:tcPr>
            <w:tcW w:w="1146" w:type="dxa"/>
          </w:tcPr>
          <w:p w14:paraId="469A2FB0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24245B8A" w14:textId="0E2A140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AB "2019 novel coronavirus" OR AB "COVID19" OR AB "COVID-19" OR AB "COVID 2019" OR AB "2019-novel CoV" OR AB "SARS-cov-2" OR AB "SARS-CoV2" OR AB "SARSCoV2" OR AB "SARSCoV-2" </w:t>
            </w:r>
          </w:p>
        </w:tc>
        <w:tc>
          <w:tcPr>
            <w:tcW w:w="900" w:type="dxa"/>
          </w:tcPr>
          <w:p w14:paraId="21D8867D" w14:textId="3C813BB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13,698)</w:t>
            </w:r>
          </w:p>
        </w:tc>
      </w:tr>
      <w:tr w:rsidR="00F2158A" w:rsidRPr="00F2158A" w14:paraId="0A2ED475" w14:textId="77777777" w:rsidTr="00F2158A">
        <w:tc>
          <w:tcPr>
            <w:tcW w:w="541" w:type="dxa"/>
          </w:tcPr>
          <w:p w14:paraId="0C9CEB6F" w14:textId="1DD3613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3</w:t>
            </w:r>
          </w:p>
        </w:tc>
        <w:tc>
          <w:tcPr>
            <w:tcW w:w="1146" w:type="dxa"/>
          </w:tcPr>
          <w:p w14:paraId="7B00C9DA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684CA9CD" w14:textId="78FFCE55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"2019-ncov" OR TI "coronavirus disease 2019" OR TI "coronavirus disease-19" OR TI "2019ncov" OR TI "SARS coronavirus 2" OR TI "severe acute respiratory syndrome coronavirus 2" OR AB "2019-ncov" OR AB "coronavirus disease 2019" OR AB "coronavirus disease-19" OR AB "2019ncov" OR AB "SARS coronavirus 2" OR AB "severe acute respiratory syndrome coronavirus 2" </w:t>
            </w:r>
          </w:p>
        </w:tc>
        <w:tc>
          <w:tcPr>
            <w:tcW w:w="900" w:type="dxa"/>
          </w:tcPr>
          <w:p w14:paraId="601B162E" w14:textId="4D98846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4,505)</w:t>
            </w:r>
          </w:p>
        </w:tc>
      </w:tr>
      <w:tr w:rsidR="00F2158A" w:rsidRPr="00F2158A" w14:paraId="495B6EB2" w14:textId="77777777" w:rsidTr="00F2158A">
        <w:tc>
          <w:tcPr>
            <w:tcW w:w="541" w:type="dxa"/>
          </w:tcPr>
          <w:p w14:paraId="419935A4" w14:textId="772CB5C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4</w:t>
            </w:r>
          </w:p>
        </w:tc>
        <w:tc>
          <w:tcPr>
            <w:tcW w:w="1146" w:type="dxa"/>
          </w:tcPr>
          <w:p w14:paraId="2DABA3B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2CB4030A" w14:textId="6226F92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MW "COVID-19" </w:t>
            </w:r>
          </w:p>
        </w:tc>
        <w:tc>
          <w:tcPr>
            <w:tcW w:w="900" w:type="dxa"/>
          </w:tcPr>
          <w:p w14:paraId="10E55786" w14:textId="1F322935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14,500)</w:t>
            </w:r>
          </w:p>
        </w:tc>
      </w:tr>
      <w:tr w:rsidR="00F2158A" w:rsidRPr="00F2158A" w14:paraId="7E82205E" w14:textId="77777777" w:rsidTr="00F2158A">
        <w:tc>
          <w:tcPr>
            <w:tcW w:w="541" w:type="dxa"/>
            <w:shd w:val="clear" w:color="auto" w:fill="auto"/>
          </w:tcPr>
          <w:p w14:paraId="53B27349" w14:textId="51DBEEE9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5</w:t>
            </w:r>
          </w:p>
        </w:tc>
        <w:tc>
          <w:tcPr>
            <w:tcW w:w="1146" w:type="dxa"/>
            <w:shd w:val="clear" w:color="auto" w:fill="auto"/>
          </w:tcPr>
          <w:p w14:paraId="7FFDA270" w14:textId="79EDF06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 OR S2 OR S3 OR S4 </w:t>
            </w:r>
          </w:p>
        </w:tc>
        <w:tc>
          <w:tcPr>
            <w:tcW w:w="8010" w:type="dxa"/>
            <w:shd w:val="clear" w:color="auto" w:fill="auto"/>
          </w:tcPr>
          <w:p w14:paraId="404DAA9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E96E953" w14:textId="4B5188C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27,243)</w:t>
            </w:r>
          </w:p>
        </w:tc>
      </w:tr>
      <w:tr w:rsidR="00F2158A" w:rsidRPr="00F2158A" w14:paraId="4598F870" w14:textId="77777777" w:rsidTr="00F2158A">
        <w:tc>
          <w:tcPr>
            <w:tcW w:w="541" w:type="dxa"/>
          </w:tcPr>
          <w:p w14:paraId="6120A2DE" w14:textId="7D694AA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6</w:t>
            </w:r>
          </w:p>
        </w:tc>
        <w:tc>
          <w:tcPr>
            <w:tcW w:w="1146" w:type="dxa"/>
          </w:tcPr>
          <w:p w14:paraId="3C150E11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0EC97FD7" w14:textId="4EF9634D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"non-pharmaceutical intervention*" OR TI "public heath intervention*" OR TI isolat* OR TI quarantin* OR TI lockdown OR TI "lock down" OR AB "non-pharmaceutical intervention*" OR AB "public heath intervention*" OR AB isolat* OR AB quarantin* OR AB lockdown OR AB "lock down" </w:t>
            </w:r>
          </w:p>
        </w:tc>
        <w:tc>
          <w:tcPr>
            <w:tcW w:w="900" w:type="dxa"/>
          </w:tcPr>
          <w:p w14:paraId="633A1087" w14:textId="68D4F4C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98,747)</w:t>
            </w:r>
          </w:p>
        </w:tc>
      </w:tr>
      <w:tr w:rsidR="00F2158A" w:rsidRPr="00F2158A" w14:paraId="57DEE8AF" w14:textId="77777777" w:rsidTr="00F2158A">
        <w:tc>
          <w:tcPr>
            <w:tcW w:w="541" w:type="dxa"/>
          </w:tcPr>
          <w:p w14:paraId="187FC206" w14:textId="4B625CC9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7</w:t>
            </w:r>
          </w:p>
        </w:tc>
        <w:tc>
          <w:tcPr>
            <w:tcW w:w="1146" w:type="dxa"/>
          </w:tcPr>
          <w:p w14:paraId="784311C7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400E08F0" w14:textId="1A1E8085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"social distanc*" OR TI "physical distanc*" OR TI "community containment" OR TI "containment area" OR TI suppress* OR TI mitigate* OR AB "social distanc*" OR AB "physical distanc*" OR AB "community containment" OR AB "containment area" OR AB suppress* OR AB mitigate* </w:t>
            </w:r>
          </w:p>
        </w:tc>
        <w:tc>
          <w:tcPr>
            <w:tcW w:w="900" w:type="dxa"/>
          </w:tcPr>
          <w:p w14:paraId="7579AC96" w14:textId="68A0FBB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63,246)</w:t>
            </w:r>
          </w:p>
        </w:tc>
      </w:tr>
      <w:tr w:rsidR="00F2158A" w:rsidRPr="00F2158A" w14:paraId="292C32ED" w14:textId="77777777" w:rsidTr="00F2158A">
        <w:tc>
          <w:tcPr>
            <w:tcW w:w="541" w:type="dxa"/>
          </w:tcPr>
          <w:p w14:paraId="445C83D6" w14:textId="178E5CC5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8</w:t>
            </w:r>
          </w:p>
        </w:tc>
        <w:tc>
          <w:tcPr>
            <w:tcW w:w="1146" w:type="dxa"/>
          </w:tcPr>
          <w:p w14:paraId="2C3A7D90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5AEFC877" w14:textId="3080023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"contact trac*" OR TI "partner notification*" OR TI "media* report*" OR TI stay* home OR TI stay* at home OR TI travel* ban OR AB "contact trac*" OR AB "partner notification*" OR AB "media* report*" OR AB stay* home OR AB stay* at home OR AB travel* ban </w:t>
            </w:r>
          </w:p>
        </w:tc>
        <w:tc>
          <w:tcPr>
            <w:tcW w:w="900" w:type="dxa"/>
          </w:tcPr>
          <w:p w14:paraId="3BEA5E30" w14:textId="184A345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3,033)</w:t>
            </w:r>
          </w:p>
        </w:tc>
      </w:tr>
      <w:tr w:rsidR="00F2158A" w:rsidRPr="00F2158A" w14:paraId="2D87376B" w14:textId="77777777" w:rsidTr="00F2158A">
        <w:tc>
          <w:tcPr>
            <w:tcW w:w="541" w:type="dxa"/>
          </w:tcPr>
          <w:p w14:paraId="1FAA7F9F" w14:textId="4B89AB8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9</w:t>
            </w:r>
          </w:p>
        </w:tc>
        <w:tc>
          <w:tcPr>
            <w:tcW w:w="1146" w:type="dxa"/>
          </w:tcPr>
          <w:p w14:paraId="6AEEC236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649D8E72" w14:textId="3C74E64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avoid crowd* area* OR TI protect* material* OR TI mask* OR AB avoid crowd* area* OR AB protect* material* OR AB mask* </w:t>
            </w:r>
          </w:p>
        </w:tc>
        <w:tc>
          <w:tcPr>
            <w:tcW w:w="900" w:type="dxa"/>
          </w:tcPr>
          <w:p w14:paraId="0B6E9CEF" w14:textId="4A3A751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15,846)</w:t>
            </w:r>
          </w:p>
        </w:tc>
      </w:tr>
      <w:tr w:rsidR="00F2158A" w:rsidRPr="00F2158A" w14:paraId="0A450C8E" w14:textId="77777777" w:rsidTr="00F2158A">
        <w:tc>
          <w:tcPr>
            <w:tcW w:w="541" w:type="dxa"/>
          </w:tcPr>
          <w:p w14:paraId="3765DF5C" w14:textId="17E33E0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0</w:t>
            </w:r>
          </w:p>
        </w:tc>
        <w:tc>
          <w:tcPr>
            <w:tcW w:w="1146" w:type="dxa"/>
          </w:tcPr>
          <w:p w14:paraId="5A369DF1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7C56185D" w14:textId="5BB9C30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MW "patient isolation" OR MW "quarantine" OR MW "social distance" OR MW "contact tracing" </w:t>
            </w:r>
          </w:p>
        </w:tc>
        <w:tc>
          <w:tcPr>
            <w:tcW w:w="900" w:type="dxa"/>
          </w:tcPr>
          <w:p w14:paraId="0DF1A49E" w14:textId="56461B2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5,702)</w:t>
            </w:r>
          </w:p>
        </w:tc>
      </w:tr>
      <w:tr w:rsidR="00F2158A" w:rsidRPr="00F2158A" w14:paraId="3181CA48" w14:textId="77777777" w:rsidTr="00F2158A">
        <w:tc>
          <w:tcPr>
            <w:tcW w:w="541" w:type="dxa"/>
            <w:shd w:val="clear" w:color="auto" w:fill="auto"/>
          </w:tcPr>
          <w:p w14:paraId="15FF5E2F" w14:textId="167A182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1</w:t>
            </w:r>
          </w:p>
        </w:tc>
        <w:tc>
          <w:tcPr>
            <w:tcW w:w="1146" w:type="dxa"/>
            <w:shd w:val="clear" w:color="auto" w:fill="auto"/>
          </w:tcPr>
          <w:p w14:paraId="00CCE634" w14:textId="6B287E7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6 OR S7 OR S8 OR S9 OR S10 </w:t>
            </w:r>
          </w:p>
        </w:tc>
        <w:tc>
          <w:tcPr>
            <w:tcW w:w="8010" w:type="dxa"/>
            <w:shd w:val="clear" w:color="auto" w:fill="auto"/>
          </w:tcPr>
          <w:p w14:paraId="4FA8040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BB0322C" w14:textId="2A360E4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179,688)</w:t>
            </w:r>
          </w:p>
        </w:tc>
      </w:tr>
      <w:tr w:rsidR="00F2158A" w:rsidRPr="00F2158A" w14:paraId="3B7D0CB5" w14:textId="77777777" w:rsidTr="00F2158A">
        <w:tc>
          <w:tcPr>
            <w:tcW w:w="541" w:type="dxa"/>
          </w:tcPr>
          <w:p w14:paraId="5B39EF37" w14:textId="4F0269F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2</w:t>
            </w:r>
          </w:p>
        </w:tc>
        <w:tc>
          <w:tcPr>
            <w:tcW w:w="1146" w:type="dxa"/>
          </w:tcPr>
          <w:p w14:paraId="589B009F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4D73C654" w14:textId="7BC4B88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mortality OR TI morbidity OR TI incidence OR TI prevalence OR TI hospitaliz* OR TI "intensive care" OR AB mortality OR AB morbidity OR AB incidence OR AB prevalence OR AB hospitaliz* OR AB "intensive care" </w:t>
            </w:r>
          </w:p>
        </w:tc>
        <w:tc>
          <w:tcPr>
            <w:tcW w:w="900" w:type="dxa"/>
          </w:tcPr>
          <w:p w14:paraId="6D8C53F0" w14:textId="4A00CC2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621,668)</w:t>
            </w:r>
          </w:p>
        </w:tc>
      </w:tr>
      <w:tr w:rsidR="00F2158A" w:rsidRPr="00F2158A" w14:paraId="26D5B109" w14:textId="77777777" w:rsidTr="00F2158A">
        <w:tc>
          <w:tcPr>
            <w:tcW w:w="541" w:type="dxa"/>
          </w:tcPr>
          <w:p w14:paraId="475D5298" w14:textId="3CD5BBB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3</w:t>
            </w:r>
          </w:p>
        </w:tc>
        <w:tc>
          <w:tcPr>
            <w:tcW w:w="1146" w:type="dxa"/>
          </w:tcPr>
          <w:p w14:paraId="62367F10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5FB56D97" w14:textId="265C2C9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 "ICU hospitalization" OR TI "intensive care hospitalization" OR TI new case* OR TI "new case*" OR TI basic reproduction number OR TI "basic reproduction number" OR AB "ICU hospitalization" OR AB "intensive care hospitalization" OR AB new case* OR AB "new case*" OR AB basic reproduction number OR AB "basic reproduction number" </w:t>
            </w:r>
          </w:p>
        </w:tc>
        <w:tc>
          <w:tcPr>
            <w:tcW w:w="900" w:type="dxa"/>
          </w:tcPr>
          <w:p w14:paraId="4E3A1F75" w14:textId="04BB66C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4,532)</w:t>
            </w:r>
          </w:p>
        </w:tc>
      </w:tr>
      <w:tr w:rsidR="00F2158A" w:rsidRPr="00F2158A" w14:paraId="5AE26844" w14:textId="77777777" w:rsidTr="00F2158A">
        <w:tc>
          <w:tcPr>
            <w:tcW w:w="541" w:type="dxa"/>
          </w:tcPr>
          <w:p w14:paraId="503ADF09" w14:textId="0FE1D502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4</w:t>
            </w:r>
          </w:p>
        </w:tc>
        <w:tc>
          <w:tcPr>
            <w:tcW w:w="1146" w:type="dxa"/>
          </w:tcPr>
          <w:p w14:paraId="7D8B3581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6090A2E0" w14:textId="1AEE0BA6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MW "incidence" OR MW "prevalence" OR MW "mortality" OR MW "morbidity" OR MW "hospitalization" OR MW "basic reproduction number" </w:t>
            </w:r>
          </w:p>
        </w:tc>
        <w:tc>
          <w:tcPr>
            <w:tcW w:w="900" w:type="dxa"/>
          </w:tcPr>
          <w:p w14:paraId="27C565E2" w14:textId="6CC52BD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366,918)</w:t>
            </w:r>
          </w:p>
        </w:tc>
      </w:tr>
      <w:tr w:rsidR="00F2158A" w:rsidRPr="00F2158A" w14:paraId="3F409DD5" w14:textId="77777777" w:rsidTr="00F2158A">
        <w:tc>
          <w:tcPr>
            <w:tcW w:w="541" w:type="dxa"/>
          </w:tcPr>
          <w:p w14:paraId="3AC6D863" w14:textId="5E4B946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5</w:t>
            </w:r>
          </w:p>
        </w:tc>
        <w:tc>
          <w:tcPr>
            <w:tcW w:w="1146" w:type="dxa"/>
          </w:tcPr>
          <w:p w14:paraId="7968261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2B89BE7C" w14:textId="6A439C0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2 OR S13 OR S14 </w:t>
            </w:r>
          </w:p>
        </w:tc>
        <w:tc>
          <w:tcPr>
            <w:tcW w:w="900" w:type="dxa"/>
          </w:tcPr>
          <w:p w14:paraId="5E5D6034" w14:textId="4FA5D8E6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785,702)</w:t>
            </w:r>
          </w:p>
        </w:tc>
      </w:tr>
      <w:tr w:rsidR="00F2158A" w:rsidRPr="00F2158A" w14:paraId="3D7BB7EF" w14:textId="77777777" w:rsidTr="00F2158A">
        <w:tc>
          <w:tcPr>
            <w:tcW w:w="541" w:type="dxa"/>
          </w:tcPr>
          <w:p w14:paraId="2CF3C048" w14:textId="1374638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6</w:t>
            </w:r>
          </w:p>
        </w:tc>
        <w:tc>
          <w:tcPr>
            <w:tcW w:w="1146" w:type="dxa"/>
          </w:tcPr>
          <w:p w14:paraId="1E246413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8010" w:type="dxa"/>
          </w:tcPr>
          <w:p w14:paraId="751FDF2D" w14:textId="0FE83CA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5 AND S11 AND S15 </w:t>
            </w:r>
          </w:p>
        </w:tc>
        <w:tc>
          <w:tcPr>
            <w:tcW w:w="900" w:type="dxa"/>
          </w:tcPr>
          <w:p w14:paraId="62C1BCFA" w14:textId="23C9534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855)</w:t>
            </w:r>
          </w:p>
        </w:tc>
      </w:tr>
      <w:tr w:rsidR="00F2158A" w:rsidRPr="00F2158A" w14:paraId="50717ABC" w14:textId="77777777" w:rsidTr="00F2158A">
        <w:tc>
          <w:tcPr>
            <w:tcW w:w="541" w:type="dxa"/>
            <w:shd w:val="clear" w:color="auto" w:fill="F2F2F2" w:themeFill="background1" w:themeFillShade="F2"/>
          </w:tcPr>
          <w:p w14:paraId="1E0DD3EA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F2F2F2" w:themeFill="background1" w:themeFillShade="F2"/>
          </w:tcPr>
          <w:p w14:paraId="1387796C" w14:textId="7689A91E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 xml:space="preserve">Final </w:t>
            </w:r>
          </w:p>
        </w:tc>
        <w:tc>
          <w:tcPr>
            <w:tcW w:w="8010" w:type="dxa"/>
            <w:shd w:val="clear" w:color="auto" w:fill="F2F2F2" w:themeFill="background1" w:themeFillShade="F2"/>
          </w:tcPr>
          <w:p w14:paraId="1CD1749E" w14:textId="77777777" w:rsidR="00272A05" w:rsidRPr="00F2158A" w:rsidRDefault="00272A05" w:rsidP="00F2158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158A">
              <w:rPr>
                <w:rStyle w:val="label"/>
                <w:sz w:val="20"/>
                <w:szCs w:val="20"/>
              </w:rPr>
              <w:t>Limiters</w:t>
            </w:r>
            <w:r w:rsidRPr="00F2158A">
              <w:rPr>
                <w:sz w:val="20"/>
                <w:szCs w:val="20"/>
              </w:rPr>
              <w:t xml:space="preserve"> - Published Date: 20191201-; Language: English </w:t>
            </w:r>
          </w:p>
          <w:p w14:paraId="4F49EDAA" w14:textId="60BB23AC" w:rsidR="00272A05" w:rsidRPr="00F2158A" w:rsidRDefault="00272A05" w:rsidP="00F2158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158A">
              <w:rPr>
                <w:rStyle w:val="label"/>
                <w:sz w:val="20"/>
                <w:szCs w:val="20"/>
              </w:rPr>
              <w:t>Expanders</w:t>
            </w:r>
            <w:r w:rsidRPr="00F2158A">
              <w:rPr>
                <w:sz w:val="20"/>
                <w:szCs w:val="20"/>
              </w:rPr>
              <w:t xml:space="preserve"> - Apply equivalent subjects </w:t>
            </w:r>
            <w:r w:rsidR="00F2158A">
              <w:rPr>
                <w:sz w:val="20"/>
                <w:szCs w:val="20"/>
              </w:rPr>
              <w:t xml:space="preserve">; </w:t>
            </w:r>
            <w:r w:rsidRPr="00F2158A">
              <w:rPr>
                <w:rStyle w:val="label"/>
                <w:sz w:val="20"/>
                <w:szCs w:val="20"/>
              </w:rPr>
              <w:t>Search modes</w:t>
            </w:r>
            <w:r w:rsidRPr="00F2158A">
              <w:rPr>
                <w:sz w:val="20"/>
                <w:szCs w:val="20"/>
              </w:rPr>
              <w:t xml:space="preserve"> - Boolean/Phrase 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622F6CE5" w14:textId="22773399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831</w:t>
            </w:r>
          </w:p>
        </w:tc>
      </w:tr>
    </w:tbl>
    <w:p w14:paraId="2BAB2EA2" w14:textId="1D915486" w:rsidR="00765CAF" w:rsidRPr="00F2158A" w:rsidRDefault="00765CAF" w:rsidP="00F2158A">
      <w:pPr>
        <w:rPr>
          <w:sz w:val="18"/>
          <w:szCs w:val="18"/>
        </w:rPr>
      </w:pPr>
    </w:p>
    <w:p w14:paraId="6B644F13" w14:textId="77C10DBB" w:rsidR="00765CAF" w:rsidRPr="00F2158A" w:rsidRDefault="00272A05" w:rsidP="00F2158A">
      <w:pPr>
        <w:spacing w:after="0"/>
        <w:rPr>
          <w:sz w:val="18"/>
          <w:szCs w:val="18"/>
        </w:rPr>
      </w:pPr>
      <w:r w:rsidRPr="00F2158A">
        <w:rPr>
          <w:sz w:val="18"/>
          <w:szCs w:val="18"/>
        </w:rPr>
        <w:lastRenderedPageBreak/>
        <w:t>Web of Science (</w:t>
      </w:r>
      <w:r w:rsidR="00D24751" w:rsidRPr="00F2158A">
        <w:rPr>
          <w:sz w:val="18"/>
          <w:szCs w:val="18"/>
        </w:rPr>
        <w:t>ISI</w:t>
      </w:r>
      <w:r w:rsidRPr="00F2158A">
        <w:rPr>
          <w:sz w:val="18"/>
          <w:szCs w:val="18"/>
        </w:rPr>
        <w:t>)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17"/>
        <w:gridCol w:w="1170"/>
        <w:gridCol w:w="7962"/>
        <w:gridCol w:w="948"/>
      </w:tblGrid>
      <w:tr w:rsidR="00F2158A" w:rsidRPr="00F2158A" w14:paraId="2188417F" w14:textId="77777777" w:rsidTr="00F2158A">
        <w:trPr>
          <w:trHeight w:val="296"/>
        </w:trPr>
        <w:tc>
          <w:tcPr>
            <w:tcW w:w="517" w:type="dxa"/>
            <w:shd w:val="clear" w:color="auto" w:fill="FFF2CC" w:themeFill="accent4" w:themeFillTint="33"/>
          </w:tcPr>
          <w:p w14:paraId="703D1029" w14:textId="735FD038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71A1E3A3" w14:textId="3DC3F0F3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Command</w:t>
            </w:r>
          </w:p>
        </w:tc>
        <w:tc>
          <w:tcPr>
            <w:tcW w:w="7962" w:type="dxa"/>
            <w:shd w:val="clear" w:color="auto" w:fill="FFF2CC" w:themeFill="accent4" w:themeFillTint="33"/>
          </w:tcPr>
          <w:p w14:paraId="6AA6D009" w14:textId="20FF76D1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Strategies and keywords</w:t>
            </w:r>
          </w:p>
        </w:tc>
        <w:tc>
          <w:tcPr>
            <w:tcW w:w="948" w:type="dxa"/>
            <w:shd w:val="clear" w:color="auto" w:fill="FFF2CC" w:themeFill="accent4" w:themeFillTint="33"/>
          </w:tcPr>
          <w:p w14:paraId="1C87D1CC" w14:textId="037DEFEB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F2158A" w:rsidRPr="00F2158A" w14:paraId="307D6C8D" w14:textId="77777777" w:rsidTr="00F2158A">
        <w:tc>
          <w:tcPr>
            <w:tcW w:w="517" w:type="dxa"/>
          </w:tcPr>
          <w:p w14:paraId="03457C6F" w14:textId="4C4608DC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</w:t>
            </w:r>
          </w:p>
        </w:tc>
        <w:tc>
          <w:tcPr>
            <w:tcW w:w="1170" w:type="dxa"/>
          </w:tcPr>
          <w:p w14:paraId="1BC352E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62" w:type="dxa"/>
          </w:tcPr>
          <w:p w14:paraId="2F4FC0E2" w14:textId="1A426E8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2019 novel coronavirus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COVID19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COVID-19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COVID 2019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2019-novel CoV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SARS-cov-2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SARS-CoV2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SARSCoV2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SARSCoV-2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severe acute respiratory syndrome coronavirus 2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2019-ncov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coronavirus disease 2019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2019ncov")</w:t>
            </w:r>
          </w:p>
        </w:tc>
        <w:tc>
          <w:tcPr>
            <w:tcW w:w="948" w:type="dxa"/>
          </w:tcPr>
          <w:p w14:paraId="06C88829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48,302</w:t>
            </w:r>
          </w:p>
          <w:p w14:paraId="21A77698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3B610C00" w14:textId="77777777" w:rsidTr="00F2158A">
        <w:tc>
          <w:tcPr>
            <w:tcW w:w="517" w:type="dxa"/>
          </w:tcPr>
          <w:p w14:paraId="56BA3410" w14:textId="45904F7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2</w:t>
            </w:r>
          </w:p>
        </w:tc>
        <w:tc>
          <w:tcPr>
            <w:tcW w:w="1170" w:type="dxa"/>
          </w:tcPr>
          <w:p w14:paraId="406C37A8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62" w:type="dxa"/>
          </w:tcPr>
          <w:p w14:paraId="12A00CD0" w14:textId="59130C7D" w:rsidR="00272A05" w:rsidRPr="00F2158A" w:rsidRDefault="00272A05" w:rsidP="00F215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non-pharmaceutical intervention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public heath intervention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solat*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uarantin*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ockdown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lock down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social distanc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physical distanc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community containment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containment area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uppress*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itigate*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contact trac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partner notification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"media* report*"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tay* home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tay* at home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ravel* ban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void crowd* area*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rotect* material*) </w:t>
            </w:r>
            <w:r w:rsidRPr="00F215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15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PIC:</w:t>
            </w:r>
            <w:r w:rsidRPr="00F215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sk*) </w:t>
            </w:r>
          </w:p>
        </w:tc>
        <w:tc>
          <w:tcPr>
            <w:tcW w:w="948" w:type="dxa"/>
          </w:tcPr>
          <w:p w14:paraId="655FE5FB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,793,212</w:t>
            </w:r>
          </w:p>
          <w:p w14:paraId="211846C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3714C479" w14:textId="77777777" w:rsidTr="00F2158A">
        <w:tc>
          <w:tcPr>
            <w:tcW w:w="517" w:type="dxa"/>
          </w:tcPr>
          <w:p w14:paraId="15163A90" w14:textId="298745D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3</w:t>
            </w:r>
          </w:p>
        </w:tc>
        <w:tc>
          <w:tcPr>
            <w:tcW w:w="1170" w:type="dxa"/>
          </w:tcPr>
          <w:p w14:paraId="10D162A2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62" w:type="dxa"/>
          </w:tcPr>
          <w:p w14:paraId="4BC19CCB" w14:textId="3841296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mortality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morbidity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incidence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prevalence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hospitaliz*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intensive care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ICU hospitalization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intensive care hospitalization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new case*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new case*") </w:t>
            </w:r>
            <w:r w:rsidRPr="00F2158A">
              <w:rPr>
                <w:rStyle w:val="hiddennatural"/>
                <w:i/>
                <w:iCs/>
                <w:sz w:val="18"/>
                <w:szCs w:val="18"/>
              </w:rPr>
              <w:t>OR</w:t>
            </w:r>
            <w:r w:rsidRPr="00F2158A">
              <w:rPr>
                <w:rStyle w:val="hiddennatural"/>
                <w:sz w:val="18"/>
                <w:szCs w:val="18"/>
              </w:rPr>
              <w:t xml:space="preserve"> </w:t>
            </w:r>
            <w:r w:rsidRPr="00F2158A">
              <w:rPr>
                <w:rStyle w:val="hiddennatural"/>
                <w:b/>
                <w:bCs/>
                <w:sz w:val="18"/>
                <w:szCs w:val="18"/>
              </w:rPr>
              <w:t>TOPIC:</w:t>
            </w:r>
            <w:r w:rsidRPr="00F2158A">
              <w:rPr>
                <w:rStyle w:val="hiddennatural"/>
                <w:sz w:val="18"/>
                <w:szCs w:val="18"/>
              </w:rPr>
              <w:t xml:space="preserve"> ("basic reproduction number")</w:t>
            </w:r>
          </w:p>
        </w:tc>
        <w:tc>
          <w:tcPr>
            <w:tcW w:w="948" w:type="dxa"/>
          </w:tcPr>
          <w:p w14:paraId="54D74445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3,023,313</w:t>
            </w:r>
          </w:p>
          <w:p w14:paraId="5DA8FD92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0D82989C" w14:textId="77777777" w:rsidTr="00F2158A">
        <w:tc>
          <w:tcPr>
            <w:tcW w:w="517" w:type="dxa"/>
          </w:tcPr>
          <w:p w14:paraId="32C22828" w14:textId="310ABD6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4</w:t>
            </w:r>
          </w:p>
        </w:tc>
        <w:tc>
          <w:tcPr>
            <w:tcW w:w="1170" w:type="dxa"/>
          </w:tcPr>
          <w:p w14:paraId="5D8B43F9" w14:textId="041113D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 AND #2 AND #3</w:t>
            </w:r>
          </w:p>
        </w:tc>
        <w:tc>
          <w:tcPr>
            <w:tcW w:w="7962" w:type="dxa"/>
          </w:tcPr>
          <w:p w14:paraId="42BB7F33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</w:tcPr>
          <w:p w14:paraId="66CBD25E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,052</w:t>
            </w:r>
          </w:p>
          <w:p w14:paraId="2E0B95E7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4C8152CB" w14:textId="77777777" w:rsidTr="00F2158A">
        <w:tc>
          <w:tcPr>
            <w:tcW w:w="517" w:type="dxa"/>
            <w:shd w:val="clear" w:color="auto" w:fill="F2F2F2" w:themeFill="background1" w:themeFillShade="F2"/>
          </w:tcPr>
          <w:p w14:paraId="66255C68" w14:textId="731677FD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256E36A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62" w:type="dxa"/>
            <w:shd w:val="clear" w:color="auto" w:fill="F2F2F2" w:themeFill="background1" w:themeFillShade="F2"/>
          </w:tcPr>
          <w:p w14:paraId="67B7C726" w14:textId="7777777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 xml:space="preserve">#3  AND  #2  AND  #1  </w:t>
            </w:r>
          </w:p>
          <w:p w14:paraId="1A5F26FC" w14:textId="5CB1DCC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fined by:</w:t>
            </w:r>
            <w:r w:rsidRPr="00F2158A">
              <w:rPr>
                <w:sz w:val="18"/>
                <w:szCs w:val="18"/>
              </w:rPr>
              <w:t xml:space="preserve"> </w:t>
            </w:r>
            <w:r w:rsidRPr="00F2158A">
              <w:rPr>
                <w:b/>
                <w:bCs/>
                <w:sz w:val="18"/>
                <w:szCs w:val="18"/>
              </w:rPr>
              <w:t>DOCUMENT TYPES:</w:t>
            </w:r>
            <w:r w:rsidRPr="00F2158A">
              <w:rPr>
                <w:sz w:val="18"/>
                <w:szCs w:val="18"/>
              </w:rPr>
              <w:t xml:space="preserve"> ( ARTICLE OR EARLY ACCESS ) AND </w:t>
            </w:r>
            <w:r w:rsidRPr="00F2158A">
              <w:rPr>
                <w:b/>
                <w:bCs/>
                <w:sz w:val="18"/>
                <w:szCs w:val="18"/>
              </w:rPr>
              <w:t>LANGUAGES:</w:t>
            </w:r>
            <w:r w:rsidRPr="00F2158A">
              <w:rPr>
                <w:sz w:val="18"/>
                <w:szCs w:val="18"/>
              </w:rPr>
              <w:t xml:space="preserve"> ( ENGLISH ) 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1BAC7E5B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,603</w:t>
            </w:r>
          </w:p>
          <w:p w14:paraId="4F676458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</w:tbl>
    <w:p w14:paraId="1A600218" w14:textId="77777777" w:rsidR="00765CAF" w:rsidRPr="00F2158A" w:rsidRDefault="00765CAF" w:rsidP="00F2158A">
      <w:pPr>
        <w:rPr>
          <w:sz w:val="18"/>
          <w:szCs w:val="18"/>
        </w:rPr>
      </w:pPr>
    </w:p>
    <w:p w14:paraId="13409EE8" w14:textId="2E4C189C" w:rsidR="00D24751" w:rsidRPr="00F2158A" w:rsidRDefault="00D56DDF" w:rsidP="00F2158A">
      <w:pPr>
        <w:spacing w:after="0"/>
        <w:rPr>
          <w:sz w:val="18"/>
          <w:szCs w:val="18"/>
        </w:rPr>
      </w:pPr>
      <w:r w:rsidRPr="00F2158A">
        <w:rPr>
          <w:sz w:val="18"/>
          <w:szCs w:val="18"/>
        </w:rPr>
        <w:t>EMBASE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17"/>
        <w:gridCol w:w="1170"/>
        <w:gridCol w:w="7920"/>
        <w:gridCol w:w="990"/>
      </w:tblGrid>
      <w:tr w:rsidR="00F2158A" w:rsidRPr="00F2158A" w14:paraId="1C06D1F2" w14:textId="77777777" w:rsidTr="00F2158A">
        <w:trPr>
          <w:trHeight w:val="314"/>
        </w:trPr>
        <w:tc>
          <w:tcPr>
            <w:tcW w:w="517" w:type="dxa"/>
            <w:shd w:val="clear" w:color="auto" w:fill="FFF2CC" w:themeFill="accent4" w:themeFillTint="33"/>
          </w:tcPr>
          <w:p w14:paraId="7429292C" w14:textId="46851369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6A1D6D13" w14:textId="7A468C1E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Command</w:t>
            </w:r>
          </w:p>
        </w:tc>
        <w:tc>
          <w:tcPr>
            <w:tcW w:w="7920" w:type="dxa"/>
            <w:shd w:val="clear" w:color="auto" w:fill="FFF2CC" w:themeFill="accent4" w:themeFillTint="33"/>
          </w:tcPr>
          <w:p w14:paraId="05EE67EB" w14:textId="7F7A471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Strategies and keywords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26155912" w14:textId="110648A6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F2158A" w:rsidRPr="00F2158A" w14:paraId="6BE20114" w14:textId="77777777" w:rsidTr="00F2158A">
        <w:tc>
          <w:tcPr>
            <w:tcW w:w="517" w:type="dxa"/>
          </w:tcPr>
          <w:p w14:paraId="4CB0F28D" w14:textId="1707B1BC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</w:t>
            </w:r>
          </w:p>
        </w:tc>
        <w:tc>
          <w:tcPr>
            <w:tcW w:w="1170" w:type="dxa"/>
          </w:tcPr>
          <w:p w14:paraId="3B55E98F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69EDE0B9" w14:textId="559E2A4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rStyle w:val="term"/>
                <w:sz w:val="18"/>
                <w:szCs w:val="18"/>
              </w:rPr>
              <w:t>'coronavirus disease 2019'</w:t>
            </w:r>
            <w:r w:rsidRPr="00F2158A">
              <w:rPr>
                <w:sz w:val="18"/>
                <w:szCs w:val="18"/>
              </w:rPr>
              <w:t xml:space="preserve">/de OR </w:t>
            </w:r>
            <w:r w:rsidRPr="00F2158A">
              <w:rPr>
                <w:rStyle w:val="term"/>
                <w:sz w:val="18"/>
                <w:szCs w:val="18"/>
              </w:rPr>
              <w:t>'2019 novel coronavirus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vid19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vid-19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vid 2019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2019-novel cov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ars-cov-2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ars-cov2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arscov2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2019-ncov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ronavirus disease 2019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2019ncov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evere acute respiratory syndrome coronavirus 2'</w:t>
            </w:r>
            <w:r w:rsidRPr="00F2158A">
              <w:rPr>
                <w:sz w:val="18"/>
                <w:szCs w:val="18"/>
              </w:rPr>
              <w:t>:ti,ab,kw</w:t>
            </w:r>
          </w:p>
        </w:tc>
        <w:tc>
          <w:tcPr>
            <w:tcW w:w="990" w:type="dxa"/>
          </w:tcPr>
          <w:p w14:paraId="65D307E0" w14:textId="1B4DE99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75,002</w:t>
            </w:r>
          </w:p>
        </w:tc>
      </w:tr>
      <w:tr w:rsidR="00F2158A" w:rsidRPr="00F2158A" w14:paraId="03F77F90" w14:textId="77777777" w:rsidTr="00F2158A">
        <w:tc>
          <w:tcPr>
            <w:tcW w:w="517" w:type="dxa"/>
          </w:tcPr>
          <w:p w14:paraId="58503AE6" w14:textId="15677AD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2</w:t>
            </w:r>
          </w:p>
        </w:tc>
        <w:tc>
          <w:tcPr>
            <w:tcW w:w="1170" w:type="dxa"/>
          </w:tcPr>
          <w:p w14:paraId="18F07348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5B834FF2" w14:textId="3C15363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rStyle w:val="term"/>
                <w:sz w:val="18"/>
                <w:szCs w:val="18"/>
              </w:rPr>
              <w:t>'non-pharmaceutical intervention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public heath intervention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isolat*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patient isolation'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quarantin*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quarantine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lockdown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lock down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ocial distanc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ocial distance'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'physical distanc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mmunity containment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ntainment area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suppress*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mitigate*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contact trac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partner notification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partner notification'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'media* report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tay* home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stay* at home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travel* ban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avoid crowd* area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protect* material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face mask'</w:t>
            </w:r>
            <w:r w:rsidRPr="00F2158A">
              <w:rPr>
                <w:sz w:val="18"/>
                <w:szCs w:val="18"/>
              </w:rPr>
              <w:t>:ti,ab,kw</w:t>
            </w:r>
          </w:p>
        </w:tc>
        <w:tc>
          <w:tcPr>
            <w:tcW w:w="990" w:type="dxa"/>
          </w:tcPr>
          <w:p w14:paraId="7D37CFB7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,543,299</w:t>
            </w:r>
          </w:p>
          <w:p w14:paraId="579ED8F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6721CC15" w14:textId="77777777" w:rsidTr="00F2158A">
        <w:tc>
          <w:tcPr>
            <w:tcW w:w="517" w:type="dxa"/>
          </w:tcPr>
          <w:p w14:paraId="48E57162" w14:textId="3DDFE52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3</w:t>
            </w:r>
          </w:p>
        </w:tc>
        <w:tc>
          <w:tcPr>
            <w:tcW w:w="1170" w:type="dxa"/>
          </w:tcPr>
          <w:p w14:paraId="253B8DAD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78B6EDDA" w14:textId="4D24946C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rStyle w:val="term"/>
                <w:sz w:val="18"/>
                <w:szCs w:val="18"/>
              </w:rPr>
              <w:t>mortality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mortality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morbidity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morbidity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incidence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incidence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prevalence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prevalence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hospitaliz*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hospitalization</w:t>
            </w:r>
            <w:r w:rsidRPr="00F2158A">
              <w:rPr>
                <w:sz w:val="18"/>
                <w:szCs w:val="18"/>
              </w:rPr>
              <w:t xml:space="preserve">:lnk OR </w:t>
            </w:r>
            <w:r w:rsidRPr="00F2158A">
              <w:rPr>
                <w:rStyle w:val="term"/>
                <w:sz w:val="18"/>
                <w:szCs w:val="18"/>
              </w:rPr>
              <w:t>'intensive care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icu hospitalization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intensive care hospitalization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new case*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basic reproduction number'</w:t>
            </w:r>
            <w:r w:rsidRPr="00F2158A">
              <w:rPr>
                <w:sz w:val="18"/>
                <w:szCs w:val="18"/>
              </w:rPr>
              <w:t xml:space="preserve">:ti,ab,kw OR </w:t>
            </w:r>
            <w:r w:rsidRPr="00F2158A">
              <w:rPr>
                <w:rStyle w:val="term"/>
                <w:sz w:val="18"/>
                <w:szCs w:val="18"/>
              </w:rPr>
              <w:t>'basic reproduction number'</w:t>
            </w:r>
            <w:r w:rsidRPr="00F2158A">
              <w:rPr>
                <w:sz w:val="18"/>
                <w:szCs w:val="18"/>
              </w:rPr>
              <w:t>:lnk</w:t>
            </w:r>
          </w:p>
        </w:tc>
        <w:tc>
          <w:tcPr>
            <w:tcW w:w="990" w:type="dxa"/>
          </w:tcPr>
          <w:p w14:paraId="3F39A776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3,402,112</w:t>
            </w:r>
          </w:p>
          <w:p w14:paraId="1CCFB36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7947B324" w14:textId="77777777" w:rsidTr="00F2158A">
        <w:tc>
          <w:tcPr>
            <w:tcW w:w="517" w:type="dxa"/>
          </w:tcPr>
          <w:p w14:paraId="169F29C8" w14:textId="5167676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4</w:t>
            </w:r>
          </w:p>
        </w:tc>
        <w:tc>
          <w:tcPr>
            <w:tcW w:w="1170" w:type="dxa"/>
          </w:tcPr>
          <w:p w14:paraId="7312A390" w14:textId="17FE1B0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 AND #2 AND #3</w:t>
            </w:r>
          </w:p>
        </w:tc>
        <w:tc>
          <w:tcPr>
            <w:tcW w:w="7920" w:type="dxa"/>
          </w:tcPr>
          <w:p w14:paraId="2D19B736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1598FD3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,350</w:t>
            </w:r>
          </w:p>
          <w:p w14:paraId="4E965BA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768FDD46" w14:textId="77777777" w:rsidTr="00F2158A">
        <w:tc>
          <w:tcPr>
            <w:tcW w:w="517" w:type="dxa"/>
            <w:shd w:val="clear" w:color="auto" w:fill="F2F2F2" w:themeFill="background1" w:themeFillShade="F2"/>
          </w:tcPr>
          <w:p w14:paraId="4EB06E3A" w14:textId="06F6D0E2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181948A" w14:textId="4A34675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 AND #2 AND #3</w:t>
            </w:r>
          </w:p>
        </w:tc>
        <w:tc>
          <w:tcPr>
            <w:tcW w:w="7920" w:type="dxa"/>
            <w:shd w:val="clear" w:color="auto" w:fill="F2F2F2" w:themeFill="background1" w:themeFillShade="F2"/>
          </w:tcPr>
          <w:p w14:paraId="432C5A6F" w14:textId="49691CE5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 AND #2 AND #3 AND ([article]/lim OR [article in press]/lim OR [conference abstract]/lim OR [conference paper]/lim OR [conference review]/lim OR [data papers]/lim) AND [english]/lim AND [embase]/lim AND [2019-2020]/p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C054141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,356</w:t>
            </w:r>
          </w:p>
          <w:p w14:paraId="1796282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</w:tbl>
    <w:p w14:paraId="197BD813" w14:textId="77777777" w:rsidR="00D24751" w:rsidRPr="00F2158A" w:rsidRDefault="00D24751" w:rsidP="00F2158A">
      <w:pPr>
        <w:rPr>
          <w:sz w:val="18"/>
          <w:szCs w:val="18"/>
        </w:rPr>
      </w:pPr>
    </w:p>
    <w:p w14:paraId="45CD685A" w14:textId="649EF6C8" w:rsidR="00D24751" w:rsidRPr="00F2158A" w:rsidRDefault="00137C02" w:rsidP="00F2158A">
      <w:pPr>
        <w:spacing w:after="0"/>
        <w:rPr>
          <w:sz w:val="18"/>
          <w:szCs w:val="18"/>
        </w:rPr>
      </w:pPr>
      <w:r w:rsidRPr="00F2158A">
        <w:rPr>
          <w:sz w:val="18"/>
          <w:szCs w:val="18"/>
        </w:rPr>
        <w:t>SCOPUS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17"/>
        <w:gridCol w:w="1170"/>
        <w:gridCol w:w="7920"/>
        <w:gridCol w:w="990"/>
      </w:tblGrid>
      <w:tr w:rsidR="00F2158A" w:rsidRPr="00F2158A" w14:paraId="68F6B2F6" w14:textId="77777777" w:rsidTr="00F2158A">
        <w:trPr>
          <w:trHeight w:val="305"/>
        </w:trPr>
        <w:tc>
          <w:tcPr>
            <w:tcW w:w="517" w:type="dxa"/>
            <w:shd w:val="clear" w:color="auto" w:fill="FFF2CC" w:themeFill="accent4" w:themeFillTint="33"/>
          </w:tcPr>
          <w:p w14:paraId="57912B29" w14:textId="3D497BEA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773198DC" w14:textId="472394FA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Command</w:t>
            </w:r>
          </w:p>
        </w:tc>
        <w:tc>
          <w:tcPr>
            <w:tcW w:w="7920" w:type="dxa"/>
            <w:shd w:val="clear" w:color="auto" w:fill="FFF2CC" w:themeFill="accent4" w:themeFillTint="33"/>
          </w:tcPr>
          <w:p w14:paraId="44C22F60" w14:textId="3B1713E9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Strategies and keywords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8A04EAA" w14:textId="7F63AA5B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F2158A" w:rsidRPr="00F2158A" w14:paraId="272FFEF5" w14:textId="77777777" w:rsidTr="00F2158A">
        <w:tc>
          <w:tcPr>
            <w:tcW w:w="517" w:type="dxa"/>
          </w:tcPr>
          <w:p w14:paraId="5B3C7416" w14:textId="52CA8880" w:rsidR="00272A05" w:rsidRPr="00F2158A" w:rsidRDefault="00F2158A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</w:t>
            </w:r>
            <w:r w:rsidR="00272A05" w:rsidRPr="00F2158A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93E5F56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3AC8A681" w14:textId="7777777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 TITLE-ABS-KEY ( </w:t>
            </w:r>
            <w:r w:rsidRPr="00F2158A">
              <w:rPr>
                <w:i/>
                <w:iCs/>
                <w:sz w:val="18"/>
                <w:szCs w:val="18"/>
              </w:rPr>
              <w:t>"2019 novel coronavirus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VID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VID-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VID 20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2019-novel CoV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ARS-cov-2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ARSCoV2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ARS-CoV2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2019-ncov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ronavirus disease 20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ronavirus disease-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2019ncov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evere acute respiratory syndrome coronavirus 2"</w:t>
            </w:r>
            <w:r w:rsidRPr="00F2158A">
              <w:rPr>
                <w:sz w:val="18"/>
                <w:szCs w:val="18"/>
              </w:rPr>
              <w:t xml:space="preserve"> ) )  </w:t>
            </w:r>
          </w:p>
          <w:p w14:paraId="28DC3CF0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5D5E798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78,275</w:t>
            </w:r>
          </w:p>
          <w:p w14:paraId="241A7CB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30FBF540" w14:textId="77777777" w:rsidTr="00F2158A">
        <w:tc>
          <w:tcPr>
            <w:tcW w:w="517" w:type="dxa"/>
          </w:tcPr>
          <w:p w14:paraId="7754BB7E" w14:textId="6D32BF8A" w:rsidR="00272A05" w:rsidRPr="00F2158A" w:rsidRDefault="00F2158A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</w:t>
            </w:r>
            <w:r w:rsidR="00272A05" w:rsidRPr="00F2158A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08A9BD59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72D1BA73" w14:textId="18E28FF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 TITLE-ABS-KEY ( </w:t>
            </w:r>
            <w:r w:rsidRPr="00F2158A">
              <w:rPr>
                <w:i/>
                <w:iCs/>
                <w:sz w:val="18"/>
                <w:szCs w:val="18"/>
              </w:rPr>
              <w:t>"non-pharmaceutical intervention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public heath intervention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isolat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quarantin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lockdown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lock down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ocial distanc*"</w:t>
            </w:r>
            <w:r w:rsidRPr="00F2158A">
              <w:rPr>
                <w:sz w:val="18"/>
                <w:szCs w:val="18"/>
              </w:rPr>
              <w:t> )  OR  TITLE-</w:t>
            </w:r>
            <w:r w:rsidRPr="00F2158A">
              <w:rPr>
                <w:sz w:val="18"/>
                <w:szCs w:val="18"/>
              </w:rPr>
              <w:lastRenderedPageBreak/>
              <w:t>ABS-KEY ( </w:t>
            </w:r>
            <w:r w:rsidRPr="00F2158A">
              <w:rPr>
                <w:i/>
                <w:iCs/>
                <w:sz w:val="18"/>
                <w:szCs w:val="18"/>
              </w:rPr>
              <w:t>"physical distanc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mmunity containment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ntainment area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suppress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itigate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ntact trac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partner notification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edia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report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stay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hom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stay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at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hom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travel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ban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avoid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crowd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area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protect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material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ask*</w:t>
            </w:r>
            <w:r w:rsidRPr="00F2158A">
              <w:rPr>
                <w:sz w:val="18"/>
                <w:szCs w:val="18"/>
              </w:rPr>
              <w:t xml:space="preserve"> ) )  </w:t>
            </w:r>
          </w:p>
        </w:tc>
        <w:tc>
          <w:tcPr>
            <w:tcW w:w="990" w:type="dxa"/>
          </w:tcPr>
          <w:p w14:paraId="5EFA790E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lastRenderedPageBreak/>
              <w:t>5,149,627</w:t>
            </w:r>
          </w:p>
          <w:p w14:paraId="72EAB3AD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78B176E9" w14:textId="77777777" w:rsidTr="00F2158A">
        <w:tc>
          <w:tcPr>
            <w:tcW w:w="517" w:type="dxa"/>
          </w:tcPr>
          <w:p w14:paraId="4CFC6666" w14:textId="52847845" w:rsidR="00272A05" w:rsidRPr="00F2158A" w:rsidRDefault="00F2158A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lastRenderedPageBreak/>
              <w:t>#</w:t>
            </w:r>
            <w:r w:rsidR="00272A05" w:rsidRPr="00F2158A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9F14235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078594FE" w14:textId="46BAF7A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 TITLE-ABS-KEY ( </w:t>
            </w:r>
            <w:r w:rsidRPr="00F2158A">
              <w:rPr>
                <w:i/>
                <w:iCs/>
                <w:sz w:val="18"/>
                <w:szCs w:val="18"/>
              </w:rPr>
              <w:t>mortality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orbidity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incidenc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prevalenc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hospitaliz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intensive care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ICU hospitalization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intensive care hospitalization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new case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basic reproduction number"</w:t>
            </w:r>
            <w:r w:rsidRPr="00F2158A">
              <w:rPr>
                <w:sz w:val="18"/>
                <w:szCs w:val="18"/>
              </w:rPr>
              <w:t xml:space="preserve"> ) )  </w:t>
            </w:r>
          </w:p>
        </w:tc>
        <w:tc>
          <w:tcPr>
            <w:tcW w:w="990" w:type="dxa"/>
          </w:tcPr>
          <w:p w14:paraId="682439FB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4,021,282</w:t>
            </w:r>
          </w:p>
          <w:p w14:paraId="2AB18E6B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6D04B825" w14:textId="77777777" w:rsidTr="00F2158A">
        <w:tc>
          <w:tcPr>
            <w:tcW w:w="517" w:type="dxa"/>
          </w:tcPr>
          <w:p w14:paraId="4B2BB2E4" w14:textId="0BF0E2B2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4</w:t>
            </w:r>
          </w:p>
        </w:tc>
        <w:tc>
          <w:tcPr>
            <w:tcW w:w="1170" w:type="dxa"/>
          </w:tcPr>
          <w:p w14:paraId="667AC48B" w14:textId="3335705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1 AND #2 AND #3</w:t>
            </w:r>
          </w:p>
        </w:tc>
        <w:tc>
          <w:tcPr>
            <w:tcW w:w="7920" w:type="dxa"/>
          </w:tcPr>
          <w:p w14:paraId="0ED30208" w14:textId="55DFF61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 ( TITLE-ABS-KEY ( </w:t>
            </w:r>
            <w:r w:rsidRPr="00F2158A">
              <w:rPr>
                <w:i/>
                <w:iCs/>
                <w:sz w:val="18"/>
                <w:szCs w:val="18"/>
              </w:rPr>
              <w:t>"2019 novel coronavirus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VID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VID-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VID 20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2019-novel CoV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ARS-cov-2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ARSCoV2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ARS-CoV2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2019-ncov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ronavirus disease 20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ronavirus disease-19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2019ncov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evere acute respiratory syndrome coronavirus 2"</w:t>
            </w:r>
            <w:r w:rsidRPr="00F2158A">
              <w:rPr>
                <w:sz w:val="18"/>
                <w:szCs w:val="18"/>
              </w:rPr>
              <w:t> ) ) )  AND  ( ( TITLE-ABS-KEY ( </w:t>
            </w:r>
            <w:r w:rsidRPr="00F2158A">
              <w:rPr>
                <w:i/>
                <w:iCs/>
                <w:sz w:val="18"/>
                <w:szCs w:val="18"/>
              </w:rPr>
              <w:t>"non-pharmaceutical intervention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public heath intervention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isolat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quarantin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lockdown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lock down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social distanc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physical distanc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mmunity containment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ntainment area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suppress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itigate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contact trac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partner notification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edia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report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stay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hom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stay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at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hom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travel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ban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avoid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crowd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area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protect*</w:t>
            </w:r>
            <w:r w:rsidRPr="00F2158A">
              <w:rPr>
                <w:sz w:val="18"/>
                <w:szCs w:val="18"/>
              </w:rPr>
              <w:t>  AND </w:t>
            </w:r>
            <w:r w:rsidRPr="00F2158A">
              <w:rPr>
                <w:i/>
                <w:iCs/>
                <w:sz w:val="18"/>
                <w:szCs w:val="18"/>
              </w:rPr>
              <w:t>material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ask*</w:t>
            </w:r>
            <w:r w:rsidRPr="00F2158A">
              <w:rPr>
                <w:sz w:val="18"/>
                <w:szCs w:val="18"/>
              </w:rPr>
              <w:t> ) ) )  AND  ( ( TITLE-ABS-KEY ( </w:t>
            </w:r>
            <w:r w:rsidRPr="00F2158A">
              <w:rPr>
                <w:i/>
                <w:iCs/>
                <w:sz w:val="18"/>
                <w:szCs w:val="18"/>
              </w:rPr>
              <w:t>mortality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morbidity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incidenc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prevalence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hospitaliz*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intensive care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ICU hospitalization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intensive care hospitalization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new case*"</w:t>
            </w:r>
            <w:r w:rsidRPr="00F2158A">
              <w:rPr>
                <w:sz w:val="18"/>
                <w:szCs w:val="18"/>
              </w:rPr>
              <w:t> )  OR  TITLE-ABS-KEY ( </w:t>
            </w:r>
            <w:r w:rsidRPr="00F2158A">
              <w:rPr>
                <w:i/>
                <w:iCs/>
                <w:sz w:val="18"/>
                <w:szCs w:val="18"/>
              </w:rPr>
              <w:t>"basic reproduction number"</w:t>
            </w:r>
            <w:r w:rsidRPr="00F2158A">
              <w:rPr>
                <w:sz w:val="18"/>
                <w:szCs w:val="18"/>
              </w:rPr>
              <w:t xml:space="preserve"> ) ) )  </w:t>
            </w:r>
          </w:p>
        </w:tc>
        <w:tc>
          <w:tcPr>
            <w:tcW w:w="990" w:type="dxa"/>
          </w:tcPr>
          <w:p w14:paraId="46106963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6,771</w:t>
            </w:r>
          </w:p>
          <w:p w14:paraId="5001B835" w14:textId="58385DC6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20485323" w14:textId="77777777" w:rsidTr="00F2158A">
        <w:tc>
          <w:tcPr>
            <w:tcW w:w="517" w:type="dxa"/>
            <w:shd w:val="clear" w:color="auto" w:fill="F2F2F2" w:themeFill="background1" w:themeFillShade="F2"/>
          </w:tcPr>
          <w:p w14:paraId="69195D0C" w14:textId="5A03029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#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D138E13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  <w:shd w:val="clear" w:color="auto" w:fill="F2F2F2" w:themeFill="background1" w:themeFillShade="F2"/>
          </w:tcPr>
          <w:p w14:paraId="423E13EB" w14:textId="385EF40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 xml:space="preserve"> ( LIMIT-TO ( DOCTYPE ,  </w:t>
            </w:r>
            <w:r w:rsidRPr="00F2158A">
              <w:rPr>
                <w:i/>
                <w:iCs/>
                <w:sz w:val="18"/>
                <w:szCs w:val="18"/>
              </w:rPr>
              <w:t>"ar"</w:t>
            </w:r>
            <w:r w:rsidRPr="00F2158A">
              <w:rPr>
                <w:sz w:val="18"/>
                <w:szCs w:val="18"/>
              </w:rPr>
              <w:t xml:space="preserve"> )  OR  LIMIT-TO ( DOCTYPE ,  </w:t>
            </w:r>
            <w:r w:rsidRPr="00F2158A">
              <w:rPr>
                <w:i/>
                <w:iCs/>
                <w:sz w:val="18"/>
                <w:szCs w:val="18"/>
              </w:rPr>
              <w:t>"sh"</w:t>
            </w:r>
            <w:r w:rsidRPr="00F2158A">
              <w:rPr>
                <w:sz w:val="18"/>
                <w:szCs w:val="18"/>
              </w:rPr>
              <w:t xml:space="preserve"> )  OR  LIMIT-TO ( DOCTYPE ,  </w:t>
            </w:r>
            <w:r w:rsidRPr="00F2158A">
              <w:rPr>
                <w:i/>
                <w:iCs/>
                <w:sz w:val="18"/>
                <w:szCs w:val="18"/>
              </w:rPr>
              <w:t>"cp"</w:t>
            </w:r>
            <w:r w:rsidRPr="00F2158A">
              <w:rPr>
                <w:sz w:val="18"/>
                <w:szCs w:val="18"/>
              </w:rPr>
              <w:t xml:space="preserve"> ) )  AND  ( LIMIT-TO ( LANGUAGE ,  </w:t>
            </w:r>
            <w:r w:rsidRPr="00F2158A">
              <w:rPr>
                <w:i/>
                <w:iCs/>
                <w:sz w:val="18"/>
                <w:szCs w:val="18"/>
              </w:rPr>
              <w:t>"English"</w:t>
            </w:r>
            <w:r w:rsidRPr="00F2158A">
              <w:rPr>
                <w:sz w:val="18"/>
                <w:szCs w:val="18"/>
              </w:rPr>
              <w:t xml:space="preserve"> ) ) 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E9F8362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4,081</w:t>
            </w:r>
          </w:p>
          <w:p w14:paraId="628EEDD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</w:tbl>
    <w:p w14:paraId="3F1D068D" w14:textId="77777777" w:rsidR="00D24751" w:rsidRPr="00F2158A" w:rsidRDefault="00D24751" w:rsidP="00F2158A">
      <w:pPr>
        <w:rPr>
          <w:sz w:val="18"/>
          <w:szCs w:val="18"/>
        </w:rPr>
      </w:pPr>
    </w:p>
    <w:p w14:paraId="3D9E32F2" w14:textId="724EC5D4" w:rsidR="0065753C" w:rsidRPr="00F2158A" w:rsidRDefault="00272A05" w:rsidP="00F2158A">
      <w:pPr>
        <w:rPr>
          <w:sz w:val="18"/>
          <w:szCs w:val="18"/>
        </w:rPr>
      </w:pPr>
      <w:r w:rsidRPr="00F2158A">
        <w:rPr>
          <w:sz w:val="18"/>
          <w:szCs w:val="18"/>
        </w:rPr>
        <w:t xml:space="preserve">PROQUEST 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17"/>
        <w:gridCol w:w="1170"/>
        <w:gridCol w:w="7920"/>
        <w:gridCol w:w="990"/>
      </w:tblGrid>
      <w:tr w:rsidR="00F2158A" w:rsidRPr="00F2158A" w14:paraId="29042DAF" w14:textId="77777777" w:rsidTr="00F2158A">
        <w:trPr>
          <w:trHeight w:val="278"/>
        </w:trPr>
        <w:tc>
          <w:tcPr>
            <w:tcW w:w="517" w:type="dxa"/>
            <w:shd w:val="clear" w:color="auto" w:fill="FFF2CC" w:themeFill="accent4" w:themeFillTint="33"/>
          </w:tcPr>
          <w:p w14:paraId="40773F67" w14:textId="4E272B68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39C81661" w14:textId="4FB91C68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Command</w:t>
            </w:r>
          </w:p>
        </w:tc>
        <w:tc>
          <w:tcPr>
            <w:tcW w:w="7920" w:type="dxa"/>
            <w:shd w:val="clear" w:color="auto" w:fill="FFF2CC" w:themeFill="accent4" w:themeFillTint="33"/>
          </w:tcPr>
          <w:p w14:paraId="4C0F5769" w14:textId="0B83A3A4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Strategies and keywords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03993EA0" w14:textId="54298698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F2158A" w:rsidRPr="00F2158A" w14:paraId="41422CF7" w14:textId="77777777" w:rsidTr="00F2158A">
        <w:tc>
          <w:tcPr>
            <w:tcW w:w="517" w:type="dxa"/>
          </w:tcPr>
          <w:p w14:paraId="205956D6" w14:textId="5FFEC74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</w:t>
            </w:r>
          </w:p>
        </w:tc>
        <w:tc>
          <w:tcPr>
            <w:tcW w:w="1170" w:type="dxa"/>
          </w:tcPr>
          <w:p w14:paraId="1E65156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26F3CD97" w14:textId="4A9AD356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"2019 novel coronavirus") OR ti("COVID19") OR ti("COVID-19") OR ti("COVID 2019") OR ti("2019-novel CoV") OR ti("SARS-cov-2") OR ti("SARS-CoV2") OR ti("SARSCoV2") OR ti("coronavirus disease 2019") OR ti("severe acute respiratory syndrome coronavirus 2")</w:t>
            </w:r>
          </w:p>
        </w:tc>
        <w:tc>
          <w:tcPr>
            <w:tcW w:w="990" w:type="dxa"/>
          </w:tcPr>
          <w:p w14:paraId="7222EF45" w14:textId="265AE620" w:rsidR="00272A05" w:rsidRPr="00F2158A" w:rsidRDefault="0090273A" w:rsidP="00F2158A">
            <w:pPr>
              <w:rPr>
                <w:sz w:val="18"/>
                <w:szCs w:val="18"/>
              </w:rPr>
            </w:pPr>
            <w:hyperlink r:id="rId17" w:history="1">
              <w:r w:rsidR="00272A05" w:rsidRPr="00F2158A">
                <w:rPr>
                  <w:rStyle w:val="Hyperlink"/>
                  <w:b/>
                  <w:bCs/>
                  <w:color w:val="auto"/>
                  <w:sz w:val="18"/>
                  <w:szCs w:val="18"/>
                </w:rPr>
                <w:t>25,234</w:t>
              </w:r>
            </w:hyperlink>
          </w:p>
        </w:tc>
      </w:tr>
      <w:tr w:rsidR="00F2158A" w:rsidRPr="00F2158A" w14:paraId="539002E2" w14:textId="77777777" w:rsidTr="00F2158A">
        <w:tc>
          <w:tcPr>
            <w:tcW w:w="517" w:type="dxa"/>
          </w:tcPr>
          <w:p w14:paraId="22C3E629" w14:textId="4C2EBDBD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2</w:t>
            </w:r>
          </w:p>
        </w:tc>
        <w:tc>
          <w:tcPr>
            <w:tcW w:w="1170" w:type="dxa"/>
          </w:tcPr>
          <w:p w14:paraId="506171F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455EA823" w14:textId="66063DCE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ab("2019 novel coronavirus") OR ab("COVID19") OR ab("COVID-19") OR ab("COVID 2019") OR ab("2019-novel CoV") OR ab("SARS-cov-2") OR ab("SARS-CoV2") OR ab("SARSCoV2") OR ab("coronavirus disease 2019") OR ab("severe acute respiratory syndrome coronavirus 2")</w:t>
            </w:r>
          </w:p>
        </w:tc>
        <w:tc>
          <w:tcPr>
            <w:tcW w:w="990" w:type="dxa"/>
          </w:tcPr>
          <w:p w14:paraId="187DF78F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9,637</w:t>
            </w:r>
          </w:p>
          <w:p w14:paraId="5B652D8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01F270D7" w14:textId="77777777" w:rsidTr="00F2158A">
        <w:tc>
          <w:tcPr>
            <w:tcW w:w="517" w:type="dxa"/>
          </w:tcPr>
          <w:p w14:paraId="56CB8173" w14:textId="6158427E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3</w:t>
            </w:r>
          </w:p>
        </w:tc>
        <w:tc>
          <w:tcPr>
            <w:tcW w:w="1170" w:type="dxa"/>
          </w:tcPr>
          <w:p w14:paraId="58320173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116E8F78" w14:textId="5C3AEC99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u(COVID-19)</w:t>
            </w:r>
          </w:p>
        </w:tc>
        <w:tc>
          <w:tcPr>
            <w:tcW w:w="990" w:type="dxa"/>
          </w:tcPr>
          <w:p w14:paraId="11640F7F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8,065</w:t>
            </w:r>
          </w:p>
          <w:p w14:paraId="59829747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1B626233" w14:textId="77777777" w:rsidTr="00F2158A">
        <w:tc>
          <w:tcPr>
            <w:tcW w:w="517" w:type="dxa"/>
          </w:tcPr>
          <w:p w14:paraId="4CDF86C0" w14:textId="11FBC5E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4</w:t>
            </w:r>
          </w:p>
        </w:tc>
        <w:tc>
          <w:tcPr>
            <w:tcW w:w="1170" w:type="dxa"/>
          </w:tcPr>
          <w:p w14:paraId="364158C2" w14:textId="3D7E3FCC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1 OR 2 OR 3</w:t>
            </w:r>
          </w:p>
        </w:tc>
        <w:tc>
          <w:tcPr>
            <w:tcW w:w="7920" w:type="dxa"/>
          </w:tcPr>
          <w:p w14:paraId="03F6CF44" w14:textId="62C494E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ti("2019 novel coronavirus") OR ti("COVID19") OR ti("COVID-19") OR ti("COVID 2019") OR ti("2019-novel CoV") OR ti("SARS-cov-2") OR ti("SARS-CoV2") OR ti("SARSCoV2") OR ti("coronavirus disease 2019") OR ti("severe acute respiratory syndrome coronavirus 2")) OR (ab("2019 novel coronavirus") OR ab("COVID19") OR ab("COVID-19") OR ab("COVID 2019") OR ab("2019-novel CoV") OR ab("SARS-cov-2") OR ab("SARS-CoV2") OR ab("SARSCoV2") OR ab("coronavirus disease 2019") OR ab("severe acute respiratory syndrome coronavirus 2")) OR su(COVID-19)</w:t>
            </w:r>
          </w:p>
        </w:tc>
        <w:tc>
          <w:tcPr>
            <w:tcW w:w="990" w:type="dxa"/>
          </w:tcPr>
          <w:p w14:paraId="7A9032AD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30,261</w:t>
            </w:r>
          </w:p>
          <w:p w14:paraId="2E7A0D71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1AF117A9" w14:textId="77777777" w:rsidTr="00F2158A">
        <w:tc>
          <w:tcPr>
            <w:tcW w:w="517" w:type="dxa"/>
          </w:tcPr>
          <w:p w14:paraId="285DF035" w14:textId="2A92730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5</w:t>
            </w:r>
          </w:p>
        </w:tc>
        <w:tc>
          <w:tcPr>
            <w:tcW w:w="1170" w:type="dxa"/>
          </w:tcPr>
          <w:p w14:paraId="36D4E52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20675F49" w14:textId="3547AD84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"non-pharmaceutical intervention*") OR ab("non-pharmaceutical intervention*") OR ti(isolat*) OR ti(quarantin*) OR ti(lockdown ) OR ti("lock down") OR ab(isolat*) OR ab(quarantin*) OR ab(lockdown ) OR ab("lock down")</w:t>
            </w:r>
          </w:p>
        </w:tc>
        <w:tc>
          <w:tcPr>
            <w:tcW w:w="990" w:type="dxa"/>
          </w:tcPr>
          <w:p w14:paraId="16E3F084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29,771</w:t>
            </w:r>
          </w:p>
          <w:p w14:paraId="38BF38C1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6EDDEBC0" w14:textId="77777777" w:rsidTr="00F2158A">
        <w:tc>
          <w:tcPr>
            <w:tcW w:w="517" w:type="dxa"/>
          </w:tcPr>
          <w:p w14:paraId="2E25762D" w14:textId="7B8EF6A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6</w:t>
            </w:r>
          </w:p>
        </w:tc>
        <w:tc>
          <w:tcPr>
            <w:tcW w:w="1170" w:type="dxa"/>
          </w:tcPr>
          <w:p w14:paraId="6E3376A2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475B2055" w14:textId="53D9D33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"public heath intervention*") OR ab("public heath intervention*") OR ti("social distanc*") OR ti("physical distanc*") OR ti("community containment") OR ti("containment area") OR ab("social distanc*") OR ab("physical distanc*") OR ab("community containment") OR ab("containment area")</w:t>
            </w:r>
          </w:p>
        </w:tc>
        <w:tc>
          <w:tcPr>
            <w:tcW w:w="990" w:type="dxa"/>
          </w:tcPr>
          <w:p w14:paraId="60465BC6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,289</w:t>
            </w:r>
          </w:p>
          <w:p w14:paraId="0DF443E9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244A4B9B" w14:textId="77777777" w:rsidTr="00F2158A">
        <w:tc>
          <w:tcPr>
            <w:tcW w:w="517" w:type="dxa"/>
          </w:tcPr>
          <w:p w14:paraId="52AA2819" w14:textId="36985901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7</w:t>
            </w:r>
          </w:p>
        </w:tc>
        <w:tc>
          <w:tcPr>
            <w:tcW w:w="1170" w:type="dxa"/>
          </w:tcPr>
          <w:p w14:paraId="64D130F4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484FF3BB" w14:textId="3DADA7A0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suppress*) OR ti(mitigate*) OR ti("contact trac*") OR ti("partner notification*") OR ti("media* report*") OR ab(suppress*) OR ab(mitigate*) OR ab("contact trac*") OR ab("partner notification*") OR ab("media* report*")</w:t>
            </w:r>
          </w:p>
        </w:tc>
        <w:tc>
          <w:tcPr>
            <w:tcW w:w="990" w:type="dxa"/>
          </w:tcPr>
          <w:p w14:paraId="2F9F8FFC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128,691 </w:t>
            </w:r>
          </w:p>
          <w:p w14:paraId="3E4626C6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2D0BB1BC" w14:textId="77777777" w:rsidTr="00F2158A">
        <w:tc>
          <w:tcPr>
            <w:tcW w:w="517" w:type="dxa"/>
          </w:tcPr>
          <w:p w14:paraId="51432C56" w14:textId="0D9B3F0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lastRenderedPageBreak/>
              <w:t>S8</w:t>
            </w:r>
          </w:p>
        </w:tc>
        <w:tc>
          <w:tcPr>
            <w:tcW w:w="1170" w:type="dxa"/>
          </w:tcPr>
          <w:p w14:paraId="1908AD78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7CF3A058" w14:textId="29EBCC3D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stay* at home) OR ti(travel* ban) OR ti(avoid crowd* area*) OR ti(protect* material*) OR ti(mask*) OR ab(stay* at home) OR ab(travel* ban) OR ab(avoid crowd* area*) OR ab(protect* material*) OR ab(mask*)</w:t>
            </w:r>
          </w:p>
        </w:tc>
        <w:tc>
          <w:tcPr>
            <w:tcW w:w="990" w:type="dxa"/>
          </w:tcPr>
          <w:p w14:paraId="6FD09708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5,058</w:t>
            </w:r>
          </w:p>
          <w:p w14:paraId="295B4250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01ED37B4" w14:textId="77777777" w:rsidTr="00F2158A">
        <w:tc>
          <w:tcPr>
            <w:tcW w:w="517" w:type="dxa"/>
          </w:tcPr>
          <w:p w14:paraId="3C8B45C8" w14:textId="17CDA3D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9</w:t>
            </w:r>
          </w:p>
        </w:tc>
        <w:tc>
          <w:tcPr>
            <w:tcW w:w="1170" w:type="dxa"/>
          </w:tcPr>
          <w:p w14:paraId="4600DE8D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2A669959" w14:textId="4755008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mainsubject(patient isolation) OR mainsubject(quarantine) OR mainsubject(social distance) OR mainsubject(contact tracing)</w:t>
            </w:r>
          </w:p>
        </w:tc>
        <w:tc>
          <w:tcPr>
            <w:tcW w:w="990" w:type="dxa"/>
          </w:tcPr>
          <w:p w14:paraId="56B759F8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,889</w:t>
            </w:r>
          </w:p>
          <w:p w14:paraId="3D15A1C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1568EFD9" w14:textId="77777777" w:rsidTr="00F2158A">
        <w:tc>
          <w:tcPr>
            <w:tcW w:w="517" w:type="dxa"/>
          </w:tcPr>
          <w:p w14:paraId="047E9C08" w14:textId="21F9BA0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0</w:t>
            </w:r>
          </w:p>
        </w:tc>
        <w:tc>
          <w:tcPr>
            <w:tcW w:w="1170" w:type="dxa"/>
          </w:tcPr>
          <w:p w14:paraId="083495C3" w14:textId="0021C73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5 OR 6 OR 7 OR 8 OR 9</w:t>
            </w:r>
          </w:p>
        </w:tc>
        <w:tc>
          <w:tcPr>
            <w:tcW w:w="7920" w:type="dxa"/>
          </w:tcPr>
          <w:p w14:paraId="6461FC72" w14:textId="490F8FA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ti("non-pharmaceutical intervention*") OR ab("non-pharmaceutical intervention*") OR ti(isolat*) OR ti(quarantin*) OR ti(lockdown) OR ti("lock down") OR ab(isolat*) OR ab(quarantin*) OR ab(lockdown) OR ab("lock down")) OR (ti("public heath intervention*") OR ab("public heath intervention*") OR ti("social distanc*") OR ti("physical distanc*") OR ti("community containment") OR ti("containment area") OR ab("social distanc*") OR ab("physical distanc*") OR ab("community containment") OR ab("containment area")) OR (ti(suppress*) OR ti(mitigate*) OR ti("contact trac*") OR ti("partner notification*") OR ti("media* report*") OR ab(suppress*) OR ab(mitigate*) OR ab("contact trac*") OR ab("partner notification*") OR ab("media* report*")) OR (ti(stay* at home) OR ti(travel* ban) OR ti(avoid crowd* area*) OR ti(protect* material*) OR ti(mask*) OR ab(stay* at home) OR ab(travel* ban) OR ab(avoid crowd* area*) OR ab(protect* material*) OR ab(mask*)) OR (mainsubject(patient isolation) OR mainsubject(quarantine) OR mainsubject(social distance) OR mainsubject(contact tracing))</w:t>
            </w:r>
          </w:p>
        </w:tc>
        <w:tc>
          <w:tcPr>
            <w:tcW w:w="990" w:type="dxa"/>
          </w:tcPr>
          <w:p w14:paraId="5D194171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78,462</w:t>
            </w:r>
          </w:p>
          <w:p w14:paraId="1E1E8F37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1EC184FE" w14:textId="77777777" w:rsidTr="00F2158A">
        <w:tc>
          <w:tcPr>
            <w:tcW w:w="517" w:type="dxa"/>
          </w:tcPr>
          <w:p w14:paraId="75C61A84" w14:textId="0B80F409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1</w:t>
            </w:r>
          </w:p>
        </w:tc>
        <w:tc>
          <w:tcPr>
            <w:tcW w:w="1170" w:type="dxa"/>
          </w:tcPr>
          <w:p w14:paraId="4BF42D1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7173B8C7" w14:textId="1B8D018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mortality) OR ti(morbidity) OR ti(incidence) OR ti(prevalence) OR ti(hospitaliz*) OR ab(mortality) OR ab(morbidity) OR ab(incidence) OR ab(prevalence) OR ab(hospitaliz*)</w:t>
            </w:r>
          </w:p>
        </w:tc>
        <w:tc>
          <w:tcPr>
            <w:tcW w:w="990" w:type="dxa"/>
          </w:tcPr>
          <w:p w14:paraId="5E9AD032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24,104</w:t>
            </w:r>
          </w:p>
          <w:p w14:paraId="7F84A52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17E2A734" w14:textId="77777777" w:rsidTr="00F2158A">
        <w:tc>
          <w:tcPr>
            <w:tcW w:w="517" w:type="dxa"/>
          </w:tcPr>
          <w:p w14:paraId="0117CF6E" w14:textId="6D1EBC22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2</w:t>
            </w:r>
          </w:p>
        </w:tc>
        <w:tc>
          <w:tcPr>
            <w:tcW w:w="1170" w:type="dxa"/>
          </w:tcPr>
          <w:p w14:paraId="097D698F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2B474813" w14:textId="73EEE71F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ti( "intensive care") OR ti( "ICU hospitalization") OR ti("intensive care hospitalization") OR ti("new case*") OR ti("basic reproduction number") OR ab( "intensive care") OR ab( "ICU hospitalization") OR ab("intensive care hospitalization") OR ab("new case*") OR ab("basic reproduction number")</w:t>
            </w:r>
          </w:p>
        </w:tc>
        <w:tc>
          <w:tcPr>
            <w:tcW w:w="990" w:type="dxa"/>
          </w:tcPr>
          <w:p w14:paraId="5AF48F90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 xml:space="preserve">15,925 </w:t>
            </w:r>
          </w:p>
          <w:p w14:paraId="68A4DDEC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42E580F1" w14:textId="77777777" w:rsidTr="00F2158A">
        <w:tc>
          <w:tcPr>
            <w:tcW w:w="517" w:type="dxa"/>
          </w:tcPr>
          <w:p w14:paraId="6D352671" w14:textId="4F244D67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3</w:t>
            </w:r>
          </w:p>
        </w:tc>
        <w:tc>
          <w:tcPr>
            <w:tcW w:w="1170" w:type="dxa"/>
          </w:tcPr>
          <w:p w14:paraId="2B10B1DE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  <w:tc>
          <w:tcPr>
            <w:tcW w:w="7920" w:type="dxa"/>
          </w:tcPr>
          <w:p w14:paraId="3A844C05" w14:textId="448890D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mainsubject("incidence") OR mainsubject("incidence") OR mainsubject("prevalence") OR mainsubject("mortality") OR mainsubject("morbidity") OR mainsubject("hospitalization") OR mainsubject("basic reproduction number")</w:t>
            </w:r>
          </w:p>
        </w:tc>
        <w:tc>
          <w:tcPr>
            <w:tcW w:w="990" w:type="dxa"/>
          </w:tcPr>
          <w:p w14:paraId="3A3B2942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02,693</w:t>
            </w:r>
          </w:p>
          <w:p w14:paraId="00652267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09436EC8" w14:textId="77777777" w:rsidTr="00F2158A">
        <w:tc>
          <w:tcPr>
            <w:tcW w:w="517" w:type="dxa"/>
          </w:tcPr>
          <w:p w14:paraId="799067E1" w14:textId="5900C98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4</w:t>
            </w:r>
          </w:p>
        </w:tc>
        <w:tc>
          <w:tcPr>
            <w:tcW w:w="1170" w:type="dxa"/>
          </w:tcPr>
          <w:p w14:paraId="33EE1228" w14:textId="63521A3B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13 OR 12 OR 11</w:t>
            </w:r>
          </w:p>
        </w:tc>
        <w:tc>
          <w:tcPr>
            <w:tcW w:w="7920" w:type="dxa"/>
          </w:tcPr>
          <w:p w14:paraId="4F3B6644" w14:textId="2B939D28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mainsubject("incidence") OR mainsubject("incidence") OR mainsubject("prevalence") OR mainsubject("mortality") OR mainsubject("morbidity") OR mainsubject("hospitalization") OR mainsubject("basic reproduction number")) OR (ti("intensive care") OR ti("ICU hospitalization") OR ti("intensive care hospitalization") OR ti("new case*") OR ti("basic reproduction number") OR ab("intensive care") OR ab("ICU hospitalization") OR ab("intensive care hospitalization") OR ab("new case*") OR ab("basic reproduction number")) OR (ti(mortality) OR ti(morbidity) OR ti(incidence) OR ti(prevalence) OR ti(hospitaliz*) OR ab(mortality) OR ab(morbidity) OR ab(incidence) OR ab(prevalence) OR ab(hospitaliz*))</w:t>
            </w:r>
          </w:p>
        </w:tc>
        <w:tc>
          <w:tcPr>
            <w:tcW w:w="990" w:type="dxa"/>
          </w:tcPr>
          <w:p w14:paraId="6EB58322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269,402</w:t>
            </w:r>
          </w:p>
          <w:p w14:paraId="34CF2176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4122F9F6" w14:textId="77777777" w:rsidTr="00F2158A">
        <w:tc>
          <w:tcPr>
            <w:tcW w:w="517" w:type="dxa"/>
          </w:tcPr>
          <w:p w14:paraId="7AFDA9FF" w14:textId="14BDA37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5</w:t>
            </w:r>
          </w:p>
        </w:tc>
        <w:tc>
          <w:tcPr>
            <w:tcW w:w="1170" w:type="dxa"/>
          </w:tcPr>
          <w:p w14:paraId="706F9671" w14:textId="2F6259BD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14 AND 10 AND  4</w:t>
            </w:r>
          </w:p>
        </w:tc>
        <w:tc>
          <w:tcPr>
            <w:tcW w:w="7920" w:type="dxa"/>
          </w:tcPr>
          <w:p w14:paraId="03EB622B" w14:textId="6F7FCBE3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((mainsubject("incidence") OR mainsubject("incidence") OR mainsubject("prevalence") OR mainsubject("mortality") OR mainsubject("morbidity") OR mainsubject("hospitalization") OR mainsubject("basic reproduction number")) OR (ti("intensive care") OR ti("ICU hospitalization") OR ti("intensive care hospitalization") OR ti("new case*") OR ti("basic reproduction number") OR ab("intensive care") OR ab("ICU hospitalization") OR ab("intensive care hospitalization") OR ab("new case*") OR ab("basic reproduction number")) OR (ti(mortality) OR ti(morbidity) OR ti(incidence) OR ti(prevalence) OR ti(hospitaliz*) OR ab(mortality) OR ab(morbidity) OR ab(incidence) OR ab(prevalence) OR ab(hospitaliz*))) AND ((ti("non-pharmaceutical intervention*") OR ab("non-pharmaceutical intervention*") OR ti(isolat*) OR ti(quarantin*) OR ti(lockdown) OR ti("lock down") OR ab(isolat*) OR ab(quarantin*) OR ab(lockdown) OR ab("lock down")) OR (ti("public heath intervention*") OR ab("public heath intervention*") OR ti("social distanc*") OR ti("physical distanc*") OR ti("community containment") OR ti("containment area") OR ab("social distanc*") OR ab("physical distanc*") OR ab("community containment") OR ab("containment area")) OR (ti(suppress*) OR ti(mitigate*) OR ti("contact trac*") OR ti("partner notification*") OR ti("media* report*") OR ab(suppress*) OR ab(mitigate*) OR ab("contact trac*") OR ab("partner notification*") OR ab("media* report*")) OR (ti(stay* at home) OR ti(travel* ban) OR ti(avoid crowd* area*) OR ti(protect* material*) OR ti(mask*) OR ab(stay* at home) OR ab(travel* ban) OR ab(avoid crowd* area*) OR ab(protect* material*) OR ab(mask*)) OR (mainsubject(patient isolation) OR mainsubject(quarantine) OR mainsubject(social distance) OR mainsubject(contact tracing))) AND ((ti("2019 novel coronavirus") OR ti("COVID19") OR ti("COVID-19") OR ti("COVID 2019") OR ti("2019-novel CoV") OR ti("SARS-cov-2") OR ti("SARS-CoV2") OR ti("SARSCoV2") OR ti("coronavirus disease 2019") OR ti("severe acute respiratory syndrome coronavirus 2")) OR (ab("2019 novel coronavirus") OR ab("COVID19") OR ab("COVID-19") OR ab("COVID 2019") OR ab("2019-novel CoV") OR ab("SARS-cov-2") OR ab("SARS-CoV2") OR ab("SARSCoV2") OR ab("coronavirus disease 2019") OR ab("severe acute respiratory syndrome coronavirus 2")) OR su(COVID-19))</w:t>
            </w:r>
          </w:p>
        </w:tc>
        <w:tc>
          <w:tcPr>
            <w:tcW w:w="990" w:type="dxa"/>
          </w:tcPr>
          <w:p w14:paraId="0B3FB084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1,193</w:t>
            </w:r>
          </w:p>
          <w:p w14:paraId="7821BB7F" w14:textId="77777777" w:rsidR="00272A05" w:rsidRPr="00F2158A" w:rsidRDefault="00272A05" w:rsidP="00F2158A">
            <w:pPr>
              <w:rPr>
                <w:sz w:val="18"/>
                <w:szCs w:val="18"/>
              </w:rPr>
            </w:pPr>
          </w:p>
        </w:tc>
      </w:tr>
      <w:tr w:rsidR="00F2158A" w:rsidRPr="00F2158A" w14:paraId="5C4A7CCA" w14:textId="77777777" w:rsidTr="00F2158A">
        <w:trPr>
          <w:trHeight w:val="755"/>
        </w:trPr>
        <w:tc>
          <w:tcPr>
            <w:tcW w:w="517" w:type="dxa"/>
            <w:shd w:val="clear" w:color="auto" w:fill="F2F2F2" w:themeFill="background1" w:themeFillShade="F2"/>
          </w:tcPr>
          <w:p w14:paraId="75DC31E6" w14:textId="4A34407A" w:rsidR="00272A05" w:rsidRPr="00F2158A" w:rsidRDefault="00272A05" w:rsidP="00F2158A">
            <w:pPr>
              <w:rPr>
                <w:sz w:val="18"/>
                <w:szCs w:val="18"/>
              </w:rPr>
            </w:pPr>
            <w:r w:rsidRPr="00F2158A">
              <w:rPr>
                <w:sz w:val="18"/>
                <w:szCs w:val="18"/>
              </w:rPr>
              <w:t>S1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B733519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20" w:type="dxa"/>
            <w:shd w:val="clear" w:color="auto" w:fill="F2F2F2" w:themeFill="background1" w:themeFillShade="F2"/>
          </w:tcPr>
          <w:p w14:paraId="6E274840" w14:textId="6AFD58FD" w:rsidR="00272A05" w:rsidRPr="00F2158A" w:rsidRDefault="00272A05" w:rsidP="00F2158A">
            <w:pPr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158A">
              <w:rPr>
                <w:rFonts w:ascii="Times New Roman" w:eastAsia="Times New Roman" w:hAnsi="Times New Roman" w:cs="Times New Roman"/>
                <w:sz w:val="18"/>
                <w:szCs w:val="18"/>
              </w:rPr>
              <w:t>Applied filters</w:t>
            </w:r>
          </w:p>
          <w:p w14:paraId="740BA274" w14:textId="77777777" w:rsidR="00272A05" w:rsidRPr="00F2158A" w:rsidRDefault="00272A05" w:rsidP="00F215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our results have been filtered. Skip to </w:t>
            </w:r>
            <w:hyperlink r:id="rId18" w:anchor="item_1" w:history="1">
              <w:r w:rsidRPr="00F2158A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</w:rPr>
                <w:t>first result</w:t>
              </w:r>
            </w:hyperlink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  <w:p w14:paraId="7D6428DC" w14:textId="77777777" w:rsidR="00272A05" w:rsidRPr="00F2158A" w:rsidRDefault="0090273A" w:rsidP="00F215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tooltip="Clear all filters" w:history="1">
              <w:r w:rsidR="00272A05" w:rsidRPr="00F2158A">
                <w:rPr>
                  <w:rFonts w:ascii="Times New Roman" w:eastAsia="Times New Roman" w:hAnsi="Times New Roman" w:cs="Times New Roman"/>
                  <w:sz w:val="16"/>
                  <w:szCs w:val="16"/>
                  <w:u w:val="single"/>
                </w:rPr>
                <w:t>Clear all filters</w:t>
              </w:r>
            </w:hyperlink>
          </w:p>
          <w:p w14:paraId="06806F58" w14:textId="77777777" w:rsidR="00272A05" w:rsidRPr="00F2158A" w:rsidRDefault="00272A05" w:rsidP="00F215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2019-12-15 - 2020 </w:t>
            </w:r>
          </w:p>
          <w:p w14:paraId="083C3A58" w14:textId="77777777" w:rsidR="00272A05" w:rsidRPr="00F2158A" w:rsidRDefault="00272A05" w:rsidP="00F215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rticle</w:t>
            </w:r>
          </w:p>
          <w:p w14:paraId="2DC8D354" w14:textId="6581B1C1" w:rsidR="00272A05" w:rsidRPr="00F2158A" w:rsidRDefault="00272A05" w:rsidP="00F2158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F2158A">
              <w:rPr>
                <w:rFonts w:ascii="Times New Roman" w:eastAsia="Times New Roman" w:hAnsi="Symbol" w:cs="Times New Roman"/>
                <w:sz w:val="16"/>
                <w:szCs w:val="16"/>
              </w:rPr>
              <w:t></w:t>
            </w:r>
            <w:r w:rsidRPr="00F21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English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A7F0FD0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  <w:r w:rsidRPr="00F2158A">
              <w:rPr>
                <w:b/>
                <w:bCs/>
                <w:sz w:val="18"/>
                <w:szCs w:val="18"/>
              </w:rPr>
              <w:t>754 results</w:t>
            </w:r>
          </w:p>
          <w:p w14:paraId="0C600FCA" w14:textId="77777777" w:rsidR="00272A05" w:rsidRPr="00F2158A" w:rsidRDefault="00272A05" w:rsidP="00F2158A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791547FA" w14:textId="77777777" w:rsidR="0065753C" w:rsidRPr="00F2158A" w:rsidRDefault="0065753C" w:rsidP="00F2158A">
      <w:pPr>
        <w:rPr>
          <w:sz w:val="18"/>
          <w:szCs w:val="18"/>
        </w:rPr>
      </w:pPr>
    </w:p>
    <w:sectPr w:rsidR="0065753C" w:rsidRPr="00F2158A">
      <w:footerReference w:type="default" r:id="rId2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0B1D5" w14:textId="77777777" w:rsidR="0090273A" w:rsidRDefault="0090273A" w:rsidP="00272A05">
      <w:pPr>
        <w:spacing w:after="0" w:line="240" w:lineRule="auto"/>
      </w:pPr>
      <w:r>
        <w:separator/>
      </w:r>
    </w:p>
  </w:endnote>
  <w:endnote w:type="continuationSeparator" w:id="0">
    <w:p w14:paraId="484666DF" w14:textId="77777777" w:rsidR="0090273A" w:rsidRDefault="0090273A" w:rsidP="00272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0884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4A38E" w14:textId="6A3B9EF0" w:rsidR="00272A05" w:rsidRDefault="00272A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7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23F510" w14:textId="77777777" w:rsidR="00272A05" w:rsidRDefault="00272A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59671" w14:textId="77777777" w:rsidR="0090273A" w:rsidRDefault="0090273A" w:rsidP="00272A05">
      <w:pPr>
        <w:spacing w:after="0" w:line="240" w:lineRule="auto"/>
      </w:pPr>
      <w:r>
        <w:separator/>
      </w:r>
    </w:p>
  </w:footnote>
  <w:footnote w:type="continuationSeparator" w:id="0">
    <w:p w14:paraId="068BB0EA" w14:textId="77777777" w:rsidR="0090273A" w:rsidRDefault="0090273A" w:rsidP="00272A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26316E"/>
    <w:multiLevelType w:val="multilevel"/>
    <w:tmpl w:val="3258C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CAF"/>
    <w:rsid w:val="000960E3"/>
    <w:rsid w:val="00127794"/>
    <w:rsid w:val="00137C02"/>
    <w:rsid w:val="002007F8"/>
    <w:rsid w:val="00213ACD"/>
    <w:rsid w:val="00272A05"/>
    <w:rsid w:val="00387A99"/>
    <w:rsid w:val="003B18B8"/>
    <w:rsid w:val="004765E9"/>
    <w:rsid w:val="005431E4"/>
    <w:rsid w:val="0065753C"/>
    <w:rsid w:val="00765CAF"/>
    <w:rsid w:val="008132B4"/>
    <w:rsid w:val="008C6D3E"/>
    <w:rsid w:val="008E1977"/>
    <w:rsid w:val="0090273A"/>
    <w:rsid w:val="009E4A6A"/>
    <w:rsid w:val="00A87796"/>
    <w:rsid w:val="00B15BCC"/>
    <w:rsid w:val="00C07326"/>
    <w:rsid w:val="00C14BB3"/>
    <w:rsid w:val="00C452B8"/>
    <w:rsid w:val="00D24751"/>
    <w:rsid w:val="00D56DDF"/>
    <w:rsid w:val="00EA6EF8"/>
    <w:rsid w:val="00EB76C6"/>
    <w:rsid w:val="00F2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D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C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65CAF"/>
    <w:rPr>
      <w:b/>
      <w:bCs/>
    </w:rPr>
  </w:style>
  <w:style w:type="character" w:styleId="Hyperlink">
    <w:name w:val="Hyperlink"/>
    <w:basedOn w:val="DefaultParagraphFont"/>
    <w:uiPriority w:val="99"/>
    <w:unhideWhenUsed/>
    <w:rsid w:val="00765CA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76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4765E9"/>
  </w:style>
  <w:style w:type="character" w:customStyle="1" w:styleId="hiddennatural">
    <w:name w:val="hiddennatural"/>
    <w:basedOn w:val="DefaultParagraphFont"/>
    <w:rsid w:val="00D24751"/>
  </w:style>
  <w:style w:type="character" w:customStyle="1" w:styleId="d-flex">
    <w:name w:val="d-flex"/>
    <w:basedOn w:val="DefaultParagraphFont"/>
    <w:rsid w:val="008C6D3E"/>
  </w:style>
  <w:style w:type="character" w:customStyle="1" w:styleId="term">
    <w:name w:val="term"/>
    <w:basedOn w:val="DefaultParagraphFont"/>
    <w:rsid w:val="00D56DDF"/>
  </w:style>
  <w:style w:type="paragraph" w:styleId="Header">
    <w:name w:val="header"/>
    <w:basedOn w:val="Normal"/>
    <w:link w:val="HeaderChar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A05"/>
  </w:style>
  <w:style w:type="paragraph" w:styleId="Footer">
    <w:name w:val="footer"/>
    <w:basedOn w:val="Normal"/>
    <w:link w:val="FooterChar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A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C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65CAF"/>
    <w:rPr>
      <w:b/>
      <w:bCs/>
    </w:rPr>
  </w:style>
  <w:style w:type="character" w:styleId="Hyperlink">
    <w:name w:val="Hyperlink"/>
    <w:basedOn w:val="DefaultParagraphFont"/>
    <w:uiPriority w:val="99"/>
    <w:unhideWhenUsed/>
    <w:rsid w:val="00765CA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76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4765E9"/>
  </w:style>
  <w:style w:type="character" w:customStyle="1" w:styleId="hiddennatural">
    <w:name w:val="hiddennatural"/>
    <w:basedOn w:val="DefaultParagraphFont"/>
    <w:rsid w:val="00D24751"/>
  </w:style>
  <w:style w:type="character" w:customStyle="1" w:styleId="d-flex">
    <w:name w:val="d-flex"/>
    <w:basedOn w:val="DefaultParagraphFont"/>
    <w:rsid w:val="008C6D3E"/>
  </w:style>
  <w:style w:type="character" w:customStyle="1" w:styleId="term">
    <w:name w:val="term"/>
    <w:basedOn w:val="DefaultParagraphFont"/>
    <w:rsid w:val="00D56DDF"/>
  </w:style>
  <w:style w:type="paragraph" w:styleId="Header">
    <w:name w:val="header"/>
    <w:basedOn w:val="Normal"/>
    <w:link w:val="HeaderChar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A05"/>
  </w:style>
  <w:style w:type="paragraph" w:styleId="Footer">
    <w:name w:val="footer"/>
    <w:basedOn w:val="Normal"/>
    <w:link w:val="FooterChar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8%28%28%28%28%28%28%28%28%28%28%222019+novel+coronavirus%22%5BTitle%2FAbstract%5D%29+OR+%28%22COVID19%22%5BTitle%2FAbstract%5D%29%29+OR+%28%22COVID-19%22%5BTitle%2FAbstract%5D%29%29+OR+%28%22COVID+2019%22%5BTitle%2FAbstract%5D%29%29+OR+%28%222019-novel+CoV%22%5BTitle%2FAbstract%5D%29%29+OR+%28%22SARS-cov-2%22%5BTitle%2FAbstract%5D%29%29+OR+%28%22SARS-CoV2%22%5BTitle%2FAbstract%5D%29%29+OR+%28%22SARSCoV2%22%5BTitle%2FAbstract%5D%29%29+OR+%28%22SARSCoV-2%22%5BTitle%2FAbstract%5D%29%29+OR+%28%222019-ncov%22%5BTitle%2FAbstract%5D%29%29+OR+%28%22coronavirus+disease+2019%22%5BTitle%2FAbstract%5D%29%29+OR+%28%22coronavirus+disease-19%22%5BTitle%2FAbstract%5D%29%29+OR+%28%222019ncov%22%5BTitle%2FAbstract%5D%29%29+OR+%28%22SARS+coronavirus+2%22%5BTitle%2FAbstract%5D%29%29+OR+%28%22severe+acute+respiratory+syndrome+coronavirus+2%22%5BTitle%2FAbstract%5D%29&amp;sort=" TargetMode="External"/><Relationship Id="rId13" Type="http://schemas.openxmlformats.org/officeDocument/2006/relationships/hyperlink" Target="https://pubmed.ncbi.nlm.nih.gov/?term=%28%28%28%28%28%28%28%28%28%28%28%28%28%28%22community+containment%22%5BTitle%2FAbstract%5D%29+OR+%28%22containment+area%22%5BTitle%2FAbstract%5D%29%29+OR+%28Suppress%2A%5BTitle%2FAbstract%5D%29%29+OR+%28Mitigate%2A%5BTitle%2FAbstract%5D%29%29+OR+%28%22contact+trac%2A%22%5BTitle%2FAbstract%5D%29%29+OR+%28%22partner+notification%2A%22%5BTitle%2FAbstract%5D%29%29+OR+%28%22Media%2A+report%2A%22%5BTitle%2FAbstract%5D%29%29+OR+%28%22contact+tracing%22%5BMeSH+Terms%5D%29%29+OR+%28stay%2A+home%5BTitle%2FAbstract%5D%29%29+OR+%28stay%2A+at+home%5BTitle%2FAbstract%5D%29%29+OR+%28travel%2A+ban%5BTitle%2FAbstract%5D%29%29+OR+%28avoid+crowd%2A+area%2A%5BTitle%2FAbstract%5D%29%29+OR+%28protect%2A+material%2A%5BTitle%2FAbstract%5D%29%29+OR+%28Mask%2A%5BTitle%2FAbstract%5D%29%29+OR+%28%28%28%28%28%28%28%28%28%28%28%22Non-pharmaceutical+intervention%2A%22%5BTitle%2FAbstract%5D%29+OR+%28%22Public+heath+intervention%2A%22%5BTitle%2FAbstract%5D%29%29+OR+%28Isolat%2A%5BTitle%2FAbstract%5D%29%29+OR+%28quarantin%2A%5BTitle%2FAbstract%5D%29%29+OR+%28Lockdown%5BTitle%2FAbstract%5D%29%29+OR+%28%22lock+down%22%5BTitle%2FAbstract%5D%29%29+OR+%28%22social+distanc%2A%22%5BTitle%2FAbstract%5D%29%29+OR+%28%22physical+distanc%2A%22%5BTitle%2FAbstract%5D%29%29+OR+%28%22Patient+isolation%22%5BMeSH+Terms%5D%29%29+OR+%28%22quarantine%22%5BMeSH+Terms%5D%29%29+OR+%28%22social+distance%22%5BMeSH+Terms%5D%29%29&amp;sort=" TargetMode="External"/><Relationship Id="rId18" Type="http://schemas.openxmlformats.org/officeDocument/2006/relationships/hyperlink" Target="https://search.proquest.com/results/7946FA5EF1554FCDPQ/1?accountid=41307" TargetMode="Externa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%28%28%28%28%28%28%28%28%28%28%28%28%28%22community+containment%22%5BTitle%2FAbstract%5D%29+OR+%28%22containment+area%22%5BTitle%2FAbstract%5D%29%29+OR+%28Suppress%2A%5BTitle%2FAbstract%5D%29%29+OR+%28Mitigate%2A%5BTitle%2FAbstract%5D%29%29+OR+%28%22contact+trac%2A%22%5BTitle%2FAbstract%5D%29%29+OR+%28%22partner+notification%2A%22%5BTitle%2FAbstract%5D%29%29+OR+%28%22Media%2A+report%2A%22%5BTitle%2FAbstract%5D%29%29+OR+%28%22contact+tracing%22%5BMeSH+Terms%5D%29%29+OR+%28stay%2A+home%5BTitle%2FAbstract%5D%29%29+OR+%28stay%2A+at+home%5BTitle%2FAbstract%5D%29%29+OR+%28travel%2A+ban%5BTitle%2FAbstract%5D%29%29+OR+%28avoid+crowd%2A+area%2A%5BTitle%2FAbstract%5D%29%29+OR+%28protect%2A+material%2A%5BTitle%2FAbstract%5D%29%29+OR+%28Mask%2A%5BTitle%2FAbstract%5D%29&amp;sort=" TargetMode="External"/><Relationship Id="rId17" Type="http://schemas.openxmlformats.org/officeDocument/2006/relationships/hyperlink" Target="https://search.proquest.com/recentsearches.recentsearchtabview.recentsearchesgridview.scrolledrecentsearchlist.checkdbssearchlink_0:rerunsearch/165CA61F343948F4PQ/None?t:ac=RecentSearch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longquery73924350ebb3c32bbbff&amp;filter=dates.2019%2F12%2F15-2020%2F11%2F15&amp;ac=no&amp;sort=date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8%28%28%28%28%28%28%28%28%28%22Non-pharmaceutical+intervention%2A%22%5BTitle%2FAbstract%5D%29+OR+%28%22Public+heath+intervention%2A%22%5BTitle%2FAbstract%5D%29%29+OR+%28Isolat%2A%5BTitle%2FAbstract%5D%29%29+OR+%28quarantin%2A%5BTitle%2FAbstract%5D%29%29+OR+%28Lockdown%5BTitle%2FAbstract%5D%29%29+OR+%28%22lock+down%22%5BTitle%2FAbstract%5D%29%29+OR+%28%22social+distanc%2A%22%5BTitle%2FAbstract%5D%29%29+OR+%28%22physical+distanc%2A%22%5BTitle%2FAbstract%5D%29%29+OR+%28%22Patient+isolation%22%5BMeSH+Terms%5D%29%29+OR+%28%22quarantine%22%5BMeSH+Terms%5D%29%29+OR+%28%22social+distance%22%5BMeSH+Terms%5D%29&amp;sort=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longquery2d6043d1f444c7fe0cf5&amp;sort=" TargetMode="External"/><Relationship Id="rId10" Type="http://schemas.openxmlformats.org/officeDocument/2006/relationships/hyperlink" Target="https://pubmed.ncbi.nlm.nih.gov/?term=%28%28%22severe+acute+respiratory+syndrome+coronavirus+2%22%5BSupplementary+Concept%5D%29+OR+%28%22COVID-19%22%5BSupplementary+Concept%5D%29%29+OR+%28%28%28%28%28%28%28%28%28%28%28%28%28%28%28%222019+novel+coronavirus%22%5BTitle%2FAbstract%5D%29+OR+%28%22COVID19%22%5BTitle%2FAbstract%5D%29%29+OR+%28%22COVID-19%22%5BTitle%2FAbstract%5D%29%29+OR+%28%22COVID+2019%22%5BTitle%2FAbstract%5D%29%29+OR+%28%222019-novel+CoV%22%5BTitle%2FAbstract%5D%29%29+OR+%28%22SARS-cov-2%22%5BTitle%2FAbstract%5D%29%29+OR+%28%22SARS-CoV2%22%5BTitle%2FAbstract%5D%29%29+OR+%28%22SARSCoV2%22%5BTitle%2FAbstract%5D%29%29+OR+%28%22SARSCoV-2%22%5BTitle%2FAbstract%5D%29%29+OR+%28%222019-ncov%22%5BTitle%2FAbstract%5D%29%29+OR+%28%22coronavirus+disease+2019%22%5BTitle%2FAbstract%5D%29%29+OR+%28%22coronavirus+disease-19%22%5BTitle%2FAbstract%5D%29%29+OR+%28%222019ncov%22%5BTitle%2FAbstract%5D%29%29+OR+%28%22SARS+coronavirus+2%22%5BTitle%2FAbstract%5D%29%29+OR+%28%22severe+acute+respiratory+syndrome+coronavirus+2%22%5BTitle%2FAbstract%5D%29%29&amp;sort=" TargetMode="External"/><Relationship Id="rId19" Type="http://schemas.openxmlformats.org/officeDocument/2006/relationships/hyperlink" Target="https://search.proquest.com/results.filteredby:unfilterall?t:ac=7946FA5EF1554FCDPQ/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8%22severe+acute+respiratory+syndrome+coronavirus+2%22%5BSupplementary+Concept%5D%29+OR+%28%22COVID-19%22%5BSupplementary+Concept%5D%29&amp;sort=" TargetMode="External"/><Relationship Id="rId14" Type="http://schemas.openxmlformats.org/officeDocument/2006/relationships/hyperlink" Target="https://pubmed.ncbi.nlm.nih.gov/?term=%28%28%28%28%28%28%28%28%28%28%28%28%28%28%28%28%28Mortality%5BTitle%2FAbstract%5D%29+OR+%28Morbidity%5BTitle%2FAbstract%5D%29%29+OR+%28Incidence%5BTitle%2FAbstract%5D%29%29+OR+%28Prevalence%5BTitle%2FAbstract%5D%29%29+OR+%28Hospitaliz%2A%5BTitle%2FAbstract%5D%29%29+OR+%28%22intensive+care%22%5BTitle%2FAbstract%5D%29%29+OR+%28%22ICU+hospitalization%22%5BTitle%2FAbstract%5D%29%29+OR+%28%22intensive+care+hospitalization%22%5BTitle%2FAbstract%5D%29%29+OR+%28new+case%2A%5BTitle%2FAbstract%5D%29%29+OR+%28%22new+case%2A%22%5BTitle%2FAbstract%5D%29%29+OR+%28basic+reproduction+number%5BTitle%2FAbstract%5D%29%29+OR+%28%22basic+reproduction+number%22%5BTitle%2FAbstract%5D%29%29+OR+%28%22incidence%22%5BMeSH+Terms%5D%29%29+OR+%28%22prevalence%22%5BMeSH+Terms%5D%29%29+OR+%28%22mortality%22%5BMeSH+Terms%5D%29%29+OR+%28%22morbidity%22%5BMeSH+Terms%5D%29%29+OR+%28%22hospitalization%22%5BMeSH+Terms%5D%29%29+OR+%28%22basic+reproduction+number%22%5BMeSH+Terms%5D%29&amp;sort=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4666</Words>
  <Characters>26599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Dr.gholipor</cp:lastModifiedBy>
  <cp:revision>8</cp:revision>
  <cp:lastPrinted>2021-05-18T16:21:00Z</cp:lastPrinted>
  <dcterms:created xsi:type="dcterms:W3CDTF">2021-05-15T14:05:00Z</dcterms:created>
  <dcterms:modified xsi:type="dcterms:W3CDTF">2021-05-25T13:24:00Z</dcterms:modified>
</cp:coreProperties>
</file>